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69B8E" w14:textId="1DB1614D" w:rsidR="003C0131" w:rsidRPr="00A35EDF" w:rsidRDefault="00E0057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35ED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9055F" w:rsidRPr="00A35EDF">
        <w:rPr>
          <w:rFonts w:ascii="Times New Roman" w:hAnsi="Times New Roman" w:cs="Times New Roman"/>
          <w:sz w:val="24"/>
          <w:szCs w:val="24"/>
        </w:rPr>
        <w:t>1:</w:t>
      </w:r>
      <w:r w:rsidR="000B10B3" w:rsidRPr="00A35EDF">
        <w:rPr>
          <w:rFonts w:ascii="Times New Roman" w:hAnsi="Times New Roman" w:cs="Times New Roman"/>
          <w:sz w:val="24"/>
          <w:szCs w:val="24"/>
        </w:rPr>
        <w:t xml:space="preserve"> </w:t>
      </w:r>
      <w:r w:rsidR="0049055F" w:rsidRPr="00A35EDF">
        <w:rPr>
          <w:rFonts w:ascii="Times New Roman" w:hAnsi="Times New Roman" w:cs="Times New Roman"/>
          <w:sz w:val="24"/>
          <w:szCs w:val="24"/>
        </w:rPr>
        <w:t>The details characteristics of rheumatoid arthritis (RA) patients with interstitial lung disease (ILD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887"/>
        <w:gridCol w:w="896"/>
        <w:gridCol w:w="1107"/>
        <w:gridCol w:w="1412"/>
        <w:gridCol w:w="1147"/>
        <w:gridCol w:w="1265"/>
        <w:gridCol w:w="772"/>
        <w:gridCol w:w="726"/>
        <w:gridCol w:w="1156"/>
        <w:gridCol w:w="616"/>
        <w:gridCol w:w="1826"/>
        <w:gridCol w:w="1266"/>
      </w:tblGrid>
      <w:tr w:rsidR="00AA3E00" w:rsidRPr="00AA3E00" w14:paraId="0B8E4C02" w14:textId="77777777" w:rsidTr="002556B8">
        <w:trPr>
          <w:cantSplit/>
          <w:trHeight w:val="280"/>
        </w:trPr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BCBB50" w14:textId="4B7F0B38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833BEC" w14:textId="77777777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14:paraId="4EDCFB8D" w14:textId="245DB45B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8" w:space="0" w:color="auto"/>
            </w:tcBorders>
          </w:tcPr>
          <w:p w14:paraId="284F2679" w14:textId="77777777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Ages</w:t>
            </w:r>
          </w:p>
          <w:p w14:paraId="0D4EA0D8" w14:textId="140B51D1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as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E197F7" w14:textId="77777777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</w:p>
          <w:p w14:paraId="0EAB2BB7" w14:textId="1C976D87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B8B6A3" w14:textId="636222FF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Smoking history</w:t>
            </w:r>
          </w:p>
        </w:tc>
        <w:tc>
          <w:tcPr>
            <w:tcW w:w="114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437D07" w14:textId="4A5E0485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DAS28-ESR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D097E1" w14:textId="673DB35B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Anti-CCP titer</w:t>
            </w:r>
          </w:p>
        </w:tc>
        <w:tc>
          <w:tcPr>
            <w:tcW w:w="77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CFA734" w14:textId="3352459A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RF titer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D2C7B3" w14:textId="77777777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  <w:p w14:paraId="783EF105" w14:textId="3CABF1ED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26FE89" w14:textId="1E7CBC87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biologics</w:t>
            </w:r>
          </w:p>
        </w:tc>
        <w:tc>
          <w:tcPr>
            <w:tcW w:w="6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CAE54F" w14:textId="77777777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TX</w:t>
            </w:r>
          </w:p>
          <w:p w14:paraId="7AFF99BE" w14:textId="77EF70D7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single" w:sz="8" w:space="0" w:color="auto"/>
              <w:bottom w:val="single" w:sz="8" w:space="0" w:color="auto"/>
            </w:tcBorders>
          </w:tcPr>
          <w:p w14:paraId="4F9DF3D0" w14:textId="711F357B" w:rsidR="0086260D" w:rsidRPr="00AA3E00" w:rsidRDefault="0086260D" w:rsidP="00C968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Other Dmards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CECCAA" w14:textId="672785C7" w:rsidR="0086260D" w:rsidRPr="00AA3E00" w:rsidRDefault="00AA3E00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 xml:space="preserve">Dose of </w:t>
            </w:r>
            <w:r w:rsidR="0086260D" w:rsidRPr="00AA3E0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="0086260D" w:rsidRPr="00AA3E00">
              <w:rPr>
                <w:rFonts w:ascii="Times New Roman" w:hAnsi="Times New Roman" w:cs="Times New Roman"/>
                <w:sz w:val="18"/>
                <w:szCs w:val="18"/>
              </w:rPr>
              <w:t xml:space="preserve"> (mg/day)</w:t>
            </w:r>
          </w:p>
        </w:tc>
      </w:tr>
      <w:tr w:rsidR="00AA3E00" w:rsidRPr="00AA3E00" w14:paraId="587A25B0" w14:textId="77777777" w:rsidTr="002556B8">
        <w:trPr>
          <w:trHeight w:val="280"/>
        </w:trPr>
        <w:tc>
          <w:tcPr>
            <w:tcW w:w="806" w:type="dxa"/>
            <w:tcBorders>
              <w:top w:val="single" w:sz="8" w:space="0" w:color="auto"/>
            </w:tcBorders>
            <w:noWrap/>
            <w:hideMark/>
          </w:tcPr>
          <w:p w14:paraId="6D06AFAE" w14:textId="51BCB42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8" w:space="0" w:color="auto"/>
            </w:tcBorders>
            <w:noWrap/>
            <w:hideMark/>
          </w:tcPr>
          <w:p w14:paraId="29BA1D14" w14:textId="32BE551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  <w:tcBorders>
              <w:top w:val="single" w:sz="8" w:space="0" w:color="auto"/>
            </w:tcBorders>
          </w:tcPr>
          <w:p w14:paraId="08A75176" w14:textId="3AD9F69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noWrap/>
            <w:hideMark/>
          </w:tcPr>
          <w:p w14:paraId="63FA50DF" w14:textId="3283CFA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noWrap/>
            <w:hideMark/>
          </w:tcPr>
          <w:p w14:paraId="14FD553A" w14:textId="46E5695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noWrap/>
            <w:hideMark/>
          </w:tcPr>
          <w:p w14:paraId="55BB603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noWrap/>
            <w:hideMark/>
          </w:tcPr>
          <w:p w14:paraId="6195C4D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772" w:type="dxa"/>
            <w:tcBorders>
              <w:top w:val="single" w:sz="8" w:space="0" w:color="auto"/>
            </w:tcBorders>
            <w:noWrap/>
            <w:hideMark/>
          </w:tcPr>
          <w:p w14:paraId="465EE95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726" w:type="dxa"/>
            <w:tcBorders>
              <w:top w:val="single" w:sz="8" w:space="0" w:color="auto"/>
            </w:tcBorders>
            <w:noWrap/>
            <w:hideMark/>
          </w:tcPr>
          <w:p w14:paraId="408F8E8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56" w:type="dxa"/>
            <w:tcBorders>
              <w:top w:val="single" w:sz="8" w:space="0" w:color="auto"/>
            </w:tcBorders>
            <w:noWrap/>
            <w:hideMark/>
          </w:tcPr>
          <w:p w14:paraId="6B86C347" w14:textId="164F8EF1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6" w:type="dxa"/>
            <w:tcBorders>
              <w:top w:val="single" w:sz="8" w:space="0" w:color="auto"/>
            </w:tcBorders>
            <w:noWrap/>
            <w:hideMark/>
          </w:tcPr>
          <w:p w14:paraId="2BFE7B72" w14:textId="6BF621F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  <w:tcBorders>
              <w:top w:val="single" w:sz="8" w:space="0" w:color="auto"/>
            </w:tcBorders>
          </w:tcPr>
          <w:p w14:paraId="7081EEBB" w14:textId="25EF5CB8" w:rsidR="0086260D" w:rsidRPr="00AA3E00" w:rsidRDefault="002556B8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, SSZ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noWrap/>
            <w:hideMark/>
          </w:tcPr>
          <w:p w14:paraId="165BBD4E" w14:textId="7FC16AB8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70F3F2F6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6104AE4C" w14:textId="598A05C2" w:rsidR="0086260D" w:rsidRPr="00AA3E00" w:rsidRDefault="001B30E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87" w:type="dxa"/>
            <w:noWrap/>
            <w:hideMark/>
          </w:tcPr>
          <w:p w14:paraId="11B7C305" w14:textId="1C7AADE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3AD23E02" w14:textId="56D6816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07" w:type="dxa"/>
            <w:noWrap/>
            <w:hideMark/>
          </w:tcPr>
          <w:p w14:paraId="51C15682" w14:textId="732518A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412" w:type="dxa"/>
            <w:noWrap/>
            <w:hideMark/>
          </w:tcPr>
          <w:p w14:paraId="01208758" w14:textId="22BE011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57F4E92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5" w:type="dxa"/>
            <w:noWrap/>
            <w:hideMark/>
          </w:tcPr>
          <w:p w14:paraId="44B49B9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02.98</w:t>
            </w:r>
          </w:p>
        </w:tc>
        <w:tc>
          <w:tcPr>
            <w:tcW w:w="772" w:type="dxa"/>
            <w:noWrap/>
            <w:hideMark/>
          </w:tcPr>
          <w:p w14:paraId="43F465D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26" w:type="dxa"/>
            <w:noWrap/>
            <w:hideMark/>
          </w:tcPr>
          <w:p w14:paraId="1561F1E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1156" w:type="dxa"/>
            <w:noWrap/>
            <w:hideMark/>
          </w:tcPr>
          <w:p w14:paraId="6F1915D1" w14:textId="2FC1B5E9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6" w:type="dxa"/>
            <w:noWrap/>
            <w:hideMark/>
          </w:tcPr>
          <w:p w14:paraId="3066F53A" w14:textId="29B8529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</w:tcPr>
          <w:p w14:paraId="64F8D810" w14:textId="1D2475F6" w:rsidR="0086260D" w:rsidRPr="00AA3E00" w:rsidRDefault="002556B8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, SSZ, lguratimod</w:t>
            </w:r>
          </w:p>
        </w:tc>
        <w:tc>
          <w:tcPr>
            <w:tcW w:w="1266" w:type="dxa"/>
            <w:noWrap/>
            <w:hideMark/>
          </w:tcPr>
          <w:p w14:paraId="727E4397" w14:textId="43B07EAF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AA3E00" w:rsidRPr="00AA3E00" w14:paraId="7DB41FB5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59BCB1FD" w14:textId="36A01FA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7" w:type="dxa"/>
            <w:noWrap/>
            <w:hideMark/>
          </w:tcPr>
          <w:p w14:paraId="208960F3" w14:textId="7EA2E14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0C7CDBCE" w14:textId="7E30531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07" w:type="dxa"/>
            <w:noWrap/>
            <w:hideMark/>
          </w:tcPr>
          <w:p w14:paraId="515900D3" w14:textId="54940AE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12" w:type="dxa"/>
            <w:noWrap/>
            <w:hideMark/>
          </w:tcPr>
          <w:p w14:paraId="5E81817B" w14:textId="0FA8A8A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29513BE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265" w:type="dxa"/>
            <w:noWrap/>
            <w:hideMark/>
          </w:tcPr>
          <w:p w14:paraId="18769E6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05.57</w:t>
            </w:r>
          </w:p>
        </w:tc>
        <w:tc>
          <w:tcPr>
            <w:tcW w:w="772" w:type="dxa"/>
            <w:noWrap/>
            <w:hideMark/>
          </w:tcPr>
          <w:p w14:paraId="4348666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726" w:type="dxa"/>
            <w:noWrap/>
            <w:hideMark/>
          </w:tcPr>
          <w:p w14:paraId="2C7B936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156" w:type="dxa"/>
            <w:noWrap/>
            <w:hideMark/>
          </w:tcPr>
          <w:p w14:paraId="01FF0942" w14:textId="493D18BD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3012D5A3" w14:textId="270E1CA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5CDD1111" w14:textId="7A830898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0CE9BAE8" w14:textId="3985CB82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A3E00" w:rsidRPr="00AA3E00" w14:paraId="69FF1350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02316343" w14:textId="06EB86F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7" w:type="dxa"/>
            <w:noWrap/>
            <w:hideMark/>
          </w:tcPr>
          <w:p w14:paraId="7DDA5416" w14:textId="1CB9F45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55944619" w14:textId="1EF09C6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7" w:type="dxa"/>
            <w:noWrap/>
            <w:hideMark/>
          </w:tcPr>
          <w:p w14:paraId="3BD8D1B2" w14:textId="1E17CF5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2" w:type="dxa"/>
            <w:noWrap/>
            <w:hideMark/>
          </w:tcPr>
          <w:p w14:paraId="07F15D54" w14:textId="6B6122D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519613D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265" w:type="dxa"/>
            <w:noWrap/>
            <w:hideMark/>
          </w:tcPr>
          <w:p w14:paraId="0F37891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76.68</w:t>
            </w:r>
          </w:p>
        </w:tc>
        <w:tc>
          <w:tcPr>
            <w:tcW w:w="772" w:type="dxa"/>
            <w:noWrap/>
            <w:hideMark/>
          </w:tcPr>
          <w:p w14:paraId="1527432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375.5</w:t>
            </w:r>
          </w:p>
        </w:tc>
        <w:tc>
          <w:tcPr>
            <w:tcW w:w="726" w:type="dxa"/>
            <w:noWrap/>
            <w:hideMark/>
          </w:tcPr>
          <w:p w14:paraId="41C88C6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1156" w:type="dxa"/>
            <w:noWrap/>
            <w:hideMark/>
          </w:tcPr>
          <w:p w14:paraId="478833EE" w14:textId="6550C66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Adalimumab</w:t>
            </w:r>
            <w:r w:rsidR="0054597F" w:rsidRPr="0054597F">
              <w:rPr>
                <w:rFonts w:ascii="Times New Roman" w:hAnsi="Times New Roman" w:cs="Times New Roman"/>
                <w:sz w:val="18"/>
                <w:szCs w:val="18"/>
              </w:rPr>
              <w:t>Tocilizumab</w:t>
            </w:r>
          </w:p>
        </w:tc>
        <w:tc>
          <w:tcPr>
            <w:tcW w:w="616" w:type="dxa"/>
            <w:noWrap/>
            <w:hideMark/>
          </w:tcPr>
          <w:p w14:paraId="4F3D0215" w14:textId="14AE11A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09E84F99" w14:textId="2FE9ED43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LEF, AZA</w:t>
            </w:r>
          </w:p>
        </w:tc>
        <w:tc>
          <w:tcPr>
            <w:tcW w:w="1266" w:type="dxa"/>
            <w:noWrap/>
            <w:hideMark/>
          </w:tcPr>
          <w:p w14:paraId="11B864C8" w14:textId="27E4A706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A3E00" w:rsidRPr="00AA3E00" w14:paraId="7B319708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7994C8EA" w14:textId="6A65223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7" w:type="dxa"/>
            <w:noWrap/>
            <w:hideMark/>
          </w:tcPr>
          <w:p w14:paraId="28AB56CA" w14:textId="4CDB679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4E108D2B" w14:textId="0FAD0FC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07" w:type="dxa"/>
            <w:noWrap/>
            <w:hideMark/>
          </w:tcPr>
          <w:p w14:paraId="502D5E6C" w14:textId="47CB7C9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2" w:type="dxa"/>
            <w:noWrap/>
            <w:hideMark/>
          </w:tcPr>
          <w:p w14:paraId="778C234E" w14:textId="5E69AF0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563371E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265" w:type="dxa"/>
            <w:noWrap/>
            <w:hideMark/>
          </w:tcPr>
          <w:p w14:paraId="5B8FAF0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07.66</w:t>
            </w:r>
          </w:p>
        </w:tc>
        <w:tc>
          <w:tcPr>
            <w:tcW w:w="772" w:type="dxa"/>
            <w:noWrap/>
            <w:hideMark/>
          </w:tcPr>
          <w:p w14:paraId="6B34C57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726" w:type="dxa"/>
            <w:noWrap/>
            <w:hideMark/>
          </w:tcPr>
          <w:p w14:paraId="19A6192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56" w:type="dxa"/>
            <w:noWrap/>
            <w:hideMark/>
          </w:tcPr>
          <w:p w14:paraId="0F4542AB" w14:textId="34FE021E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6F1B5F21" w14:textId="2888D0B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7D62E0D0" w14:textId="18176B5E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W, </w:t>
            </w:r>
            <w:r w:rsidRPr="00AC25D5">
              <w:rPr>
                <w:rFonts w:ascii="Times New Roman" w:hAnsi="Times New Roman" w:cs="Times New Roman"/>
                <w:sz w:val="18"/>
                <w:szCs w:val="18"/>
              </w:rPr>
              <w:t>lguratimod</w:t>
            </w:r>
          </w:p>
        </w:tc>
        <w:tc>
          <w:tcPr>
            <w:tcW w:w="1266" w:type="dxa"/>
            <w:noWrap/>
            <w:hideMark/>
          </w:tcPr>
          <w:p w14:paraId="6912396A" w14:textId="30425FD3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40E67BEA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387C13F4" w14:textId="5F1D3C3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7" w:type="dxa"/>
            <w:noWrap/>
            <w:hideMark/>
          </w:tcPr>
          <w:p w14:paraId="3C3A3BDB" w14:textId="6733924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03E499D8" w14:textId="7D4348D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07" w:type="dxa"/>
            <w:noWrap/>
            <w:hideMark/>
          </w:tcPr>
          <w:p w14:paraId="2117069E" w14:textId="7330788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1412" w:type="dxa"/>
            <w:noWrap/>
            <w:hideMark/>
          </w:tcPr>
          <w:p w14:paraId="0B65AEDF" w14:textId="012F62E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56F261D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265" w:type="dxa"/>
            <w:noWrap/>
            <w:hideMark/>
          </w:tcPr>
          <w:p w14:paraId="29B1CC8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7.8</w:t>
            </w:r>
          </w:p>
        </w:tc>
        <w:tc>
          <w:tcPr>
            <w:tcW w:w="772" w:type="dxa"/>
            <w:noWrap/>
            <w:hideMark/>
          </w:tcPr>
          <w:p w14:paraId="3E1F536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.69</w:t>
            </w:r>
          </w:p>
        </w:tc>
        <w:tc>
          <w:tcPr>
            <w:tcW w:w="726" w:type="dxa"/>
            <w:noWrap/>
            <w:hideMark/>
          </w:tcPr>
          <w:p w14:paraId="3849EAF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1156" w:type="dxa"/>
            <w:noWrap/>
            <w:hideMark/>
          </w:tcPr>
          <w:p w14:paraId="478EFA55" w14:textId="242AB170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53267C33" w14:textId="26C0CE5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</w:tcPr>
          <w:p w14:paraId="1B4EC7E1" w14:textId="38C618BF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Q</w:t>
            </w:r>
          </w:p>
        </w:tc>
        <w:tc>
          <w:tcPr>
            <w:tcW w:w="1266" w:type="dxa"/>
            <w:noWrap/>
            <w:hideMark/>
          </w:tcPr>
          <w:p w14:paraId="331828EB" w14:textId="5557907C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7E18D198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652C90DA" w14:textId="2717B7A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7" w:type="dxa"/>
            <w:noWrap/>
            <w:hideMark/>
          </w:tcPr>
          <w:p w14:paraId="16532C96" w14:textId="2824936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27CC0977" w14:textId="194F44F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07" w:type="dxa"/>
            <w:noWrap/>
            <w:hideMark/>
          </w:tcPr>
          <w:p w14:paraId="0FE22374" w14:textId="33ED8FB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2" w:type="dxa"/>
            <w:noWrap/>
            <w:hideMark/>
          </w:tcPr>
          <w:p w14:paraId="7176CC04" w14:textId="3686D60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757D9C1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1265" w:type="dxa"/>
            <w:noWrap/>
            <w:hideMark/>
          </w:tcPr>
          <w:p w14:paraId="5137E8E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11.7</w:t>
            </w:r>
          </w:p>
        </w:tc>
        <w:tc>
          <w:tcPr>
            <w:tcW w:w="772" w:type="dxa"/>
            <w:noWrap/>
            <w:hideMark/>
          </w:tcPr>
          <w:p w14:paraId="09AF3E3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726" w:type="dxa"/>
            <w:noWrap/>
            <w:hideMark/>
          </w:tcPr>
          <w:p w14:paraId="4D9E2FF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156" w:type="dxa"/>
            <w:noWrap/>
            <w:hideMark/>
          </w:tcPr>
          <w:p w14:paraId="57AAA244" w14:textId="51A4BC6D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481FE152" w14:textId="005D7A4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74F4A6FB" w14:textId="0E5ADD08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377AD3B6" w14:textId="2B9D230F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401A145C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192DA450" w14:textId="2ACEBE0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7" w:type="dxa"/>
            <w:noWrap/>
            <w:hideMark/>
          </w:tcPr>
          <w:p w14:paraId="08F2C61E" w14:textId="69384FF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17F0D74A" w14:textId="11167DB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07" w:type="dxa"/>
            <w:noWrap/>
            <w:hideMark/>
          </w:tcPr>
          <w:p w14:paraId="64A72E9C" w14:textId="6AE6CF0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2" w:type="dxa"/>
            <w:noWrap/>
            <w:hideMark/>
          </w:tcPr>
          <w:p w14:paraId="7CB3FBF9" w14:textId="5D799E4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1FD66F7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265" w:type="dxa"/>
            <w:noWrap/>
            <w:hideMark/>
          </w:tcPr>
          <w:p w14:paraId="322F150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79.9</w:t>
            </w:r>
          </w:p>
        </w:tc>
        <w:tc>
          <w:tcPr>
            <w:tcW w:w="772" w:type="dxa"/>
            <w:noWrap/>
            <w:hideMark/>
          </w:tcPr>
          <w:p w14:paraId="79062AA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26" w:type="dxa"/>
            <w:noWrap/>
            <w:hideMark/>
          </w:tcPr>
          <w:p w14:paraId="366D480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19.8</w:t>
            </w:r>
          </w:p>
        </w:tc>
        <w:tc>
          <w:tcPr>
            <w:tcW w:w="1156" w:type="dxa"/>
            <w:noWrap/>
            <w:hideMark/>
          </w:tcPr>
          <w:p w14:paraId="23721E0F" w14:textId="4480FC5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Tocilizumab</w:t>
            </w:r>
          </w:p>
        </w:tc>
        <w:tc>
          <w:tcPr>
            <w:tcW w:w="616" w:type="dxa"/>
            <w:noWrap/>
            <w:hideMark/>
          </w:tcPr>
          <w:p w14:paraId="6BF7DA7F" w14:textId="4145107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4BB06F4D" w14:textId="2C674342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SSZ</w:t>
            </w:r>
          </w:p>
        </w:tc>
        <w:tc>
          <w:tcPr>
            <w:tcW w:w="1266" w:type="dxa"/>
            <w:noWrap/>
            <w:hideMark/>
          </w:tcPr>
          <w:p w14:paraId="1C2E87BD" w14:textId="68B6E65D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AA3E00" w:rsidRPr="00AA3E00" w14:paraId="28D336B3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38BD7D3" w14:textId="4FAA30F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87" w:type="dxa"/>
            <w:noWrap/>
            <w:hideMark/>
          </w:tcPr>
          <w:p w14:paraId="0D658E24" w14:textId="2473CDA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7F130624" w14:textId="26E2C81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07" w:type="dxa"/>
            <w:noWrap/>
            <w:hideMark/>
          </w:tcPr>
          <w:p w14:paraId="0C0AC363" w14:textId="31ABA48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1412" w:type="dxa"/>
            <w:noWrap/>
            <w:hideMark/>
          </w:tcPr>
          <w:p w14:paraId="13F66B4F" w14:textId="30E8D4F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6F7F6DF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265" w:type="dxa"/>
            <w:noWrap/>
            <w:hideMark/>
          </w:tcPr>
          <w:p w14:paraId="5CB1D35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30.4</w:t>
            </w:r>
          </w:p>
        </w:tc>
        <w:tc>
          <w:tcPr>
            <w:tcW w:w="772" w:type="dxa"/>
            <w:noWrap/>
            <w:hideMark/>
          </w:tcPr>
          <w:p w14:paraId="638CF2D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26" w:type="dxa"/>
            <w:noWrap/>
            <w:hideMark/>
          </w:tcPr>
          <w:p w14:paraId="711071F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6" w:type="dxa"/>
            <w:noWrap/>
            <w:hideMark/>
          </w:tcPr>
          <w:p w14:paraId="3E88DFFF" w14:textId="45E3D439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24061128" w14:textId="0989D93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13452EF4" w14:textId="549294AA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LEF</w:t>
            </w:r>
          </w:p>
        </w:tc>
        <w:tc>
          <w:tcPr>
            <w:tcW w:w="1266" w:type="dxa"/>
            <w:noWrap/>
            <w:hideMark/>
          </w:tcPr>
          <w:p w14:paraId="2A7A170E" w14:textId="4AAABDEE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AA3E00" w:rsidRPr="00AA3E00" w14:paraId="70C46741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9E636DC" w14:textId="0943994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87" w:type="dxa"/>
            <w:noWrap/>
            <w:hideMark/>
          </w:tcPr>
          <w:p w14:paraId="5E8C7BCC" w14:textId="2BF0EDA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7766FFCC" w14:textId="652269E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07" w:type="dxa"/>
            <w:noWrap/>
            <w:hideMark/>
          </w:tcPr>
          <w:p w14:paraId="4E76206B" w14:textId="5CAD590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2" w:type="dxa"/>
            <w:noWrap/>
            <w:hideMark/>
          </w:tcPr>
          <w:p w14:paraId="24C68483" w14:textId="0C5B886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6ED64EA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265" w:type="dxa"/>
            <w:noWrap/>
            <w:hideMark/>
          </w:tcPr>
          <w:p w14:paraId="37557E1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84.8</w:t>
            </w:r>
          </w:p>
        </w:tc>
        <w:tc>
          <w:tcPr>
            <w:tcW w:w="772" w:type="dxa"/>
            <w:noWrap/>
            <w:hideMark/>
          </w:tcPr>
          <w:p w14:paraId="76B14F2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610</w:t>
            </w:r>
          </w:p>
        </w:tc>
        <w:tc>
          <w:tcPr>
            <w:tcW w:w="726" w:type="dxa"/>
            <w:noWrap/>
            <w:hideMark/>
          </w:tcPr>
          <w:p w14:paraId="199416A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156" w:type="dxa"/>
            <w:noWrap/>
            <w:hideMark/>
          </w:tcPr>
          <w:p w14:paraId="14AA4EF7" w14:textId="5E230D1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Etanercept</w:t>
            </w:r>
          </w:p>
        </w:tc>
        <w:tc>
          <w:tcPr>
            <w:tcW w:w="616" w:type="dxa"/>
            <w:noWrap/>
            <w:hideMark/>
          </w:tcPr>
          <w:p w14:paraId="64A40DCE" w14:textId="3C48A5C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</w:tcPr>
          <w:p w14:paraId="511710ED" w14:textId="10496AFA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, TW</w:t>
            </w:r>
          </w:p>
        </w:tc>
        <w:tc>
          <w:tcPr>
            <w:tcW w:w="1266" w:type="dxa"/>
            <w:noWrap/>
            <w:hideMark/>
          </w:tcPr>
          <w:p w14:paraId="4E215B9D" w14:textId="6026F1CC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1961DDF3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39BA24EC" w14:textId="4A53C8F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87" w:type="dxa"/>
            <w:noWrap/>
            <w:hideMark/>
          </w:tcPr>
          <w:p w14:paraId="19BC6F08" w14:textId="46EA1D0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7A614AE9" w14:textId="7444A29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07" w:type="dxa"/>
            <w:noWrap/>
            <w:hideMark/>
          </w:tcPr>
          <w:p w14:paraId="6CFC4957" w14:textId="009AF4B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2" w:type="dxa"/>
            <w:noWrap/>
            <w:hideMark/>
          </w:tcPr>
          <w:p w14:paraId="25967ABB" w14:textId="32617C5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18EF0F9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65" w:type="dxa"/>
            <w:noWrap/>
            <w:hideMark/>
          </w:tcPr>
          <w:p w14:paraId="14AF313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79.6</w:t>
            </w:r>
          </w:p>
        </w:tc>
        <w:tc>
          <w:tcPr>
            <w:tcW w:w="772" w:type="dxa"/>
            <w:noWrap/>
            <w:hideMark/>
          </w:tcPr>
          <w:p w14:paraId="15E2FB1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26" w:type="dxa"/>
            <w:noWrap/>
            <w:hideMark/>
          </w:tcPr>
          <w:p w14:paraId="1AFF57B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1156" w:type="dxa"/>
            <w:noWrap/>
            <w:hideMark/>
          </w:tcPr>
          <w:p w14:paraId="0EF4F992" w14:textId="2C31DF53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25D5">
              <w:rPr>
                <w:rFonts w:ascii="Times New Roman" w:hAnsi="Times New Roman" w:cs="Times New Roman"/>
                <w:sz w:val="18"/>
                <w:szCs w:val="18"/>
              </w:rPr>
              <w:t>Etanercept</w:t>
            </w:r>
          </w:p>
        </w:tc>
        <w:tc>
          <w:tcPr>
            <w:tcW w:w="616" w:type="dxa"/>
            <w:noWrap/>
            <w:hideMark/>
          </w:tcPr>
          <w:p w14:paraId="67171C3F" w14:textId="50C95E7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4AFAC7AE" w14:textId="3790CC9E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2730E22F" w14:textId="7CF12A90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AA3E00" w:rsidRPr="00AA3E00" w14:paraId="5ED5EAD6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5A8C6195" w14:textId="554B5F0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7" w:type="dxa"/>
            <w:noWrap/>
            <w:hideMark/>
          </w:tcPr>
          <w:p w14:paraId="24B36761" w14:textId="52E8E08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37341FB7" w14:textId="081D9FF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7" w:type="dxa"/>
            <w:noWrap/>
            <w:hideMark/>
          </w:tcPr>
          <w:p w14:paraId="1191CCCF" w14:textId="5A6B7CD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2" w:type="dxa"/>
            <w:noWrap/>
            <w:hideMark/>
          </w:tcPr>
          <w:p w14:paraId="216AC923" w14:textId="0223C13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18B3167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265" w:type="dxa"/>
            <w:noWrap/>
            <w:hideMark/>
          </w:tcPr>
          <w:p w14:paraId="5E194BC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772" w:type="dxa"/>
            <w:noWrap/>
            <w:hideMark/>
          </w:tcPr>
          <w:p w14:paraId="2E83A59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726" w:type="dxa"/>
            <w:noWrap/>
            <w:hideMark/>
          </w:tcPr>
          <w:p w14:paraId="50EF405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156" w:type="dxa"/>
            <w:noWrap/>
            <w:hideMark/>
          </w:tcPr>
          <w:p w14:paraId="562C11B8" w14:textId="5E35D3C1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3B09662" w14:textId="41BAB6A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3B2F6809" w14:textId="390D3E69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2D6A373D" w14:textId="11CB314F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443F77A5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F9EFF1D" w14:textId="42C08A7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87" w:type="dxa"/>
            <w:noWrap/>
            <w:hideMark/>
          </w:tcPr>
          <w:p w14:paraId="5F7496F5" w14:textId="32DC880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6815FE9A" w14:textId="738EBA5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7" w:type="dxa"/>
            <w:noWrap/>
            <w:hideMark/>
          </w:tcPr>
          <w:p w14:paraId="16D014B1" w14:textId="6A67B3B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2" w:type="dxa"/>
            <w:noWrap/>
            <w:hideMark/>
          </w:tcPr>
          <w:p w14:paraId="47B67C0E" w14:textId="0C97106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3EC1EFF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265" w:type="dxa"/>
            <w:noWrap/>
            <w:hideMark/>
          </w:tcPr>
          <w:p w14:paraId="022AF3D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70.4</w:t>
            </w:r>
          </w:p>
        </w:tc>
        <w:tc>
          <w:tcPr>
            <w:tcW w:w="772" w:type="dxa"/>
            <w:noWrap/>
            <w:hideMark/>
          </w:tcPr>
          <w:p w14:paraId="48BE876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726" w:type="dxa"/>
            <w:noWrap/>
            <w:hideMark/>
          </w:tcPr>
          <w:p w14:paraId="63371DA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2.6</w:t>
            </w:r>
          </w:p>
        </w:tc>
        <w:tc>
          <w:tcPr>
            <w:tcW w:w="1156" w:type="dxa"/>
            <w:noWrap/>
            <w:hideMark/>
          </w:tcPr>
          <w:p w14:paraId="5C4E0D99" w14:textId="509F878D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396C8418" w14:textId="56EB3DF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18D2499C" w14:textId="6D2B266D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LEF</w:t>
            </w:r>
          </w:p>
        </w:tc>
        <w:tc>
          <w:tcPr>
            <w:tcW w:w="1266" w:type="dxa"/>
            <w:noWrap/>
            <w:hideMark/>
          </w:tcPr>
          <w:p w14:paraId="0EE36251" w14:textId="24B6EDEC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AA3E00" w:rsidRPr="00AA3E00" w14:paraId="11636A42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51DDD3F3" w14:textId="591DB4B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87" w:type="dxa"/>
            <w:noWrap/>
            <w:hideMark/>
          </w:tcPr>
          <w:p w14:paraId="6B78237F" w14:textId="13F4E93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484C885C" w14:textId="458FA63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7" w:type="dxa"/>
            <w:noWrap/>
            <w:hideMark/>
          </w:tcPr>
          <w:p w14:paraId="7AF6A470" w14:textId="4ACB6A6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12" w:type="dxa"/>
            <w:noWrap/>
            <w:hideMark/>
          </w:tcPr>
          <w:p w14:paraId="630F4CB4" w14:textId="6E80462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5CFE848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1265" w:type="dxa"/>
            <w:noWrap/>
            <w:hideMark/>
          </w:tcPr>
          <w:p w14:paraId="2BDAEA2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772" w:type="dxa"/>
            <w:noWrap/>
            <w:hideMark/>
          </w:tcPr>
          <w:p w14:paraId="521CC7A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26" w:type="dxa"/>
            <w:noWrap/>
            <w:hideMark/>
          </w:tcPr>
          <w:p w14:paraId="5506586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156" w:type="dxa"/>
            <w:noWrap/>
            <w:hideMark/>
          </w:tcPr>
          <w:p w14:paraId="47058380" w14:textId="4F0E200D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3992A8EE" w14:textId="376984F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058ADF77" w14:textId="4C5C76CE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, SSZ,</w:t>
            </w:r>
            <w:r w:rsidRPr="00AC25D5">
              <w:rPr>
                <w:rFonts w:ascii="Times New Roman" w:hAnsi="Times New Roman" w:cs="Times New Roman"/>
                <w:sz w:val="18"/>
                <w:szCs w:val="18"/>
              </w:rPr>
              <w:t xml:space="preserve"> lguratimod</w:t>
            </w:r>
          </w:p>
        </w:tc>
        <w:tc>
          <w:tcPr>
            <w:tcW w:w="1266" w:type="dxa"/>
            <w:noWrap/>
            <w:hideMark/>
          </w:tcPr>
          <w:p w14:paraId="01B4D531" w14:textId="565E951A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0EA3F58D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2DF014F6" w14:textId="66700D0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7" w:type="dxa"/>
            <w:noWrap/>
            <w:hideMark/>
          </w:tcPr>
          <w:p w14:paraId="32EA8B22" w14:textId="6A7A9D5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2291F0BE" w14:textId="32E8B40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07" w:type="dxa"/>
            <w:noWrap/>
            <w:hideMark/>
          </w:tcPr>
          <w:p w14:paraId="6AE87682" w14:textId="4B38F2D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2" w:type="dxa"/>
            <w:noWrap/>
            <w:hideMark/>
          </w:tcPr>
          <w:p w14:paraId="73174D4A" w14:textId="280B249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5FFCF7A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65" w:type="dxa"/>
            <w:noWrap/>
            <w:hideMark/>
          </w:tcPr>
          <w:p w14:paraId="092873A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772" w:type="dxa"/>
            <w:noWrap/>
            <w:hideMark/>
          </w:tcPr>
          <w:p w14:paraId="7FA1589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26" w:type="dxa"/>
            <w:noWrap/>
            <w:hideMark/>
          </w:tcPr>
          <w:p w14:paraId="2457882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</w:tc>
        <w:tc>
          <w:tcPr>
            <w:tcW w:w="1156" w:type="dxa"/>
            <w:noWrap/>
            <w:hideMark/>
          </w:tcPr>
          <w:p w14:paraId="62F92B10" w14:textId="043F026F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0BF5E7B9" w14:textId="687A623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3DE4FE65" w14:textId="26AFD0C5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4022B5C4" w14:textId="0BB2565C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06ABB9AB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30FD16D" w14:textId="0E7DD0E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87" w:type="dxa"/>
            <w:noWrap/>
            <w:hideMark/>
          </w:tcPr>
          <w:p w14:paraId="4EFB648A" w14:textId="6B8B348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089629D9" w14:textId="244FF3F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7" w:type="dxa"/>
            <w:noWrap/>
            <w:hideMark/>
          </w:tcPr>
          <w:p w14:paraId="1D4CD6CE" w14:textId="66DD651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2" w:type="dxa"/>
            <w:noWrap/>
            <w:hideMark/>
          </w:tcPr>
          <w:p w14:paraId="27D95A0E" w14:textId="3AC041C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58608DE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265" w:type="dxa"/>
            <w:noWrap/>
            <w:hideMark/>
          </w:tcPr>
          <w:p w14:paraId="02DB078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40.1</w:t>
            </w:r>
          </w:p>
        </w:tc>
        <w:tc>
          <w:tcPr>
            <w:tcW w:w="772" w:type="dxa"/>
            <w:noWrap/>
            <w:hideMark/>
          </w:tcPr>
          <w:p w14:paraId="02D408E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726" w:type="dxa"/>
            <w:noWrap/>
            <w:hideMark/>
          </w:tcPr>
          <w:p w14:paraId="12E78BE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1156" w:type="dxa"/>
            <w:noWrap/>
            <w:hideMark/>
          </w:tcPr>
          <w:p w14:paraId="74E7A129" w14:textId="26220BA2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51E94AF" w14:textId="7D3B999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43A9883D" w14:textId="63E7CD07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MMF</w:t>
            </w:r>
          </w:p>
        </w:tc>
        <w:tc>
          <w:tcPr>
            <w:tcW w:w="1266" w:type="dxa"/>
            <w:noWrap/>
            <w:hideMark/>
          </w:tcPr>
          <w:p w14:paraId="3AF93D26" w14:textId="150032CC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A3E00" w:rsidRPr="00AA3E00" w14:paraId="28B33342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04FE86F4" w14:textId="100DF77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87" w:type="dxa"/>
            <w:noWrap/>
            <w:hideMark/>
          </w:tcPr>
          <w:p w14:paraId="43698A21" w14:textId="4C54344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6251ADC0" w14:textId="2A4E5E9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07" w:type="dxa"/>
            <w:noWrap/>
            <w:hideMark/>
          </w:tcPr>
          <w:p w14:paraId="42E4E07D" w14:textId="0C8295B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1412" w:type="dxa"/>
            <w:noWrap/>
            <w:hideMark/>
          </w:tcPr>
          <w:p w14:paraId="618506B5" w14:textId="10F242D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475F2BC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265" w:type="dxa"/>
            <w:noWrap/>
            <w:hideMark/>
          </w:tcPr>
          <w:p w14:paraId="4195051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72" w:type="dxa"/>
            <w:noWrap/>
            <w:hideMark/>
          </w:tcPr>
          <w:p w14:paraId="2020E67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26" w:type="dxa"/>
            <w:noWrap/>
            <w:hideMark/>
          </w:tcPr>
          <w:p w14:paraId="2164289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1156" w:type="dxa"/>
            <w:noWrap/>
            <w:hideMark/>
          </w:tcPr>
          <w:p w14:paraId="1CB3A485" w14:textId="3C9AAA48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32BB4886" w14:textId="576E2F3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74A6FDAC" w14:textId="2A4842DA" w:rsidR="0086260D" w:rsidRPr="00AA3E00" w:rsidRDefault="00AC25D5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W, HCQ, </w:t>
            </w:r>
            <w:r w:rsidRPr="00AC25D5">
              <w:rPr>
                <w:rFonts w:ascii="Times New Roman" w:hAnsi="Times New Roman" w:cs="Times New Roman"/>
                <w:sz w:val="18"/>
                <w:szCs w:val="18"/>
              </w:rPr>
              <w:t>lguratimod</w:t>
            </w:r>
          </w:p>
        </w:tc>
        <w:tc>
          <w:tcPr>
            <w:tcW w:w="1266" w:type="dxa"/>
            <w:noWrap/>
            <w:hideMark/>
          </w:tcPr>
          <w:p w14:paraId="2BC110EE" w14:textId="65A8707E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7B493618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7DC238AC" w14:textId="2DACF92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87" w:type="dxa"/>
            <w:noWrap/>
            <w:hideMark/>
          </w:tcPr>
          <w:p w14:paraId="7EB41AD5" w14:textId="34545F4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38994BD2" w14:textId="1B905C6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07" w:type="dxa"/>
            <w:noWrap/>
            <w:hideMark/>
          </w:tcPr>
          <w:p w14:paraId="5E764A8C" w14:textId="4D328A5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2" w:type="dxa"/>
            <w:noWrap/>
            <w:hideMark/>
          </w:tcPr>
          <w:p w14:paraId="7B16CFB9" w14:textId="3A41653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352BD78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65" w:type="dxa"/>
            <w:noWrap/>
            <w:hideMark/>
          </w:tcPr>
          <w:p w14:paraId="437448D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772" w:type="dxa"/>
            <w:noWrap/>
            <w:hideMark/>
          </w:tcPr>
          <w:p w14:paraId="15A9973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26" w:type="dxa"/>
            <w:noWrap/>
            <w:hideMark/>
          </w:tcPr>
          <w:p w14:paraId="092B323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156" w:type="dxa"/>
            <w:noWrap/>
            <w:hideMark/>
          </w:tcPr>
          <w:p w14:paraId="72D2A37C" w14:textId="7DD47AA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Etanercept</w:t>
            </w:r>
          </w:p>
        </w:tc>
        <w:tc>
          <w:tcPr>
            <w:tcW w:w="616" w:type="dxa"/>
            <w:noWrap/>
            <w:hideMark/>
          </w:tcPr>
          <w:p w14:paraId="15D6AFEE" w14:textId="4D0F614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5C028AA2" w14:textId="20813B1F" w:rsidR="0086260D" w:rsidRPr="00AA3E00" w:rsidRDefault="002F6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Q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, lguratimod</w:t>
            </w:r>
          </w:p>
        </w:tc>
        <w:tc>
          <w:tcPr>
            <w:tcW w:w="1266" w:type="dxa"/>
            <w:noWrap/>
            <w:hideMark/>
          </w:tcPr>
          <w:p w14:paraId="6010B052" w14:textId="67C792EB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67B24D77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2AD1DAC" w14:textId="06EC613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87" w:type="dxa"/>
            <w:noWrap/>
            <w:hideMark/>
          </w:tcPr>
          <w:p w14:paraId="5012EDA8" w14:textId="05316CA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206E6C86" w14:textId="0C353A6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07" w:type="dxa"/>
            <w:noWrap/>
            <w:hideMark/>
          </w:tcPr>
          <w:p w14:paraId="01343681" w14:textId="5EFBC16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412" w:type="dxa"/>
            <w:noWrap/>
            <w:hideMark/>
          </w:tcPr>
          <w:p w14:paraId="4B1B98A0" w14:textId="03746BA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7CBB20F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265" w:type="dxa"/>
            <w:noWrap/>
            <w:hideMark/>
          </w:tcPr>
          <w:p w14:paraId="3B8AEA7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772" w:type="dxa"/>
            <w:noWrap/>
            <w:hideMark/>
          </w:tcPr>
          <w:p w14:paraId="00075C9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726" w:type="dxa"/>
            <w:noWrap/>
            <w:hideMark/>
          </w:tcPr>
          <w:p w14:paraId="496BAC5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156" w:type="dxa"/>
            <w:noWrap/>
            <w:hideMark/>
          </w:tcPr>
          <w:p w14:paraId="1976C57E" w14:textId="0EB65E48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C83214D" w14:textId="4922C2F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0EE82A9B" w14:textId="63BB13AF" w:rsidR="0086260D" w:rsidRPr="00AA3E00" w:rsidRDefault="002F6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SZ, </w:t>
            </w:r>
            <w:r w:rsidRPr="002F62F1">
              <w:rPr>
                <w:rFonts w:ascii="Times New Roman" w:hAnsi="Times New Roman" w:cs="Times New Roman"/>
                <w:sz w:val="18"/>
                <w:szCs w:val="18"/>
              </w:rPr>
              <w:t>lguratimod</w:t>
            </w:r>
          </w:p>
        </w:tc>
        <w:tc>
          <w:tcPr>
            <w:tcW w:w="1266" w:type="dxa"/>
            <w:noWrap/>
            <w:hideMark/>
          </w:tcPr>
          <w:p w14:paraId="47A38857" w14:textId="688D46F6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56A1EFCE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3E52C298" w14:textId="1C034B1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87" w:type="dxa"/>
            <w:noWrap/>
            <w:hideMark/>
          </w:tcPr>
          <w:p w14:paraId="0F757BBC" w14:textId="15AA4EA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674A9F79" w14:textId="710D4AB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07" w:type="dxa"/>
            <w:noWrap/>
            <w:hideMark/>
          </w:tcPr>
          <w:p w14:paraId="29189405" w14:textId="76633F5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1412" w:type="dxa"/>
            <w:noWrap/>
            <w:hideMark/>
          </w:tcPr>
          <w:p w14:paraId="2EF34A8D" w14:textId="6DF60DD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467FC8A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265" w:type="dxa"/>
            <w:noWrap/>
            <w:hideMark/>
          </w:tcPr>
          <w:p w14:paraId="2A8D6C2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772" w:type="dxa"/>
            <w:noWrap/>
            <w:hideMark/>
          </w:tcPr>
          <w:p w14:paraId="3FC4646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726" w:type="dxa"/>
            <w:noWrap/>
            <w:hideMark/>
          </w:tcPr>
          <w:p w14:paraId="6EFD84B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1156" w:type="dxa"/>
            <w:noWrap/>
            <w:hideMark/>
          </w:tcPr>
          <w:p w14:paraId="363BEE11" w14:textId="686D84F2" w:rsidR="0086260D" w:rsidRPr="00AA3E00" w:rsidRDefault="002F6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2F1">
              <w:rPr>
                <w:rFonts w:ascii="Times New Roman" w:hAnsi="Times New Roman" w:cs="Times New Roman"/>
                <w:sz w:val="18"/>
                <w:szCs w:val="18"/>
              </w:rPr>
              <w:t xml:space="preserve">Etanercept </w:t>
            </w:r>
          </w:p>
        </w:tc>
        <w:tc>
          <w:tcPr>
            <w:tcW w:w="616" w:type="dxa"/>
            <w:noWrap/>
            <w:hideMark/>
          </w:tcPr>
          <w:p w14:paraId="3428E4EF" w14:textId="669B647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3CEAAC9E" w14:textId="1661D83F" w:rsidR="0086260D" w:rsidRPr="00AA3E00" w:rsidRDefault="00D617F2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720F7900" w14:textId="6460952B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0990D819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1D79A6F4" w14:textId="6767E4E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87" w:type="dxa"/>
            <w:noWrap/>
            <w:hideMark/>
          </w:tcPr>
          <w:p w14:paraId="4AC527C9" w14:textId="1C32DBC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636B89F7" w14:textId="25F93B0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07" w:type="dxa"/>
            <w:noWrap/>
            <w:hideMark/>
          </w:tcPr>
          <w:p w14:paraId="08942C41" w14:textId="1359B76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12" w:type="dxa"/>
            <w:noWrap/>
            <w:hideMark/>
          </w:tcPr>
          <w:p w14:paraId="3772721C" w14:textId="655E1AB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3C90745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265" w:type="dxa"/>
            <w:noWrap/>
            <w:hideMark/>
          </w:tcPr>
          <w:p w14:paraId="2B9152A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54.9</w:t>
            </w:r>
          </w:p>
        </w:tc>
        <w:tc>
          <w:tcPr>
            <w:tcW w:w="772" w:type="dxa"/>
            <w:noWrap/>
            <w:hideMark/>
          </w:tcPr>
          <w:p w14:paraId="29CD5A0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726" w:type="dxa"/>
            <w:noWrap/>
            <w:hideMark/>
          </w:tcPr>
          <w:p w14:paraId="7115288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1156" w:type="dxa"/>
            <w:noWrap/>
            <w:hideMark/>
          </w:tcPr>
          <w:p w14:paraId="229C75D4" w14:textId="43D9981E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6761100B" w14:textId="594944E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49327468" w14:textId="7896406E" w:rsidR="0086260D" w:rsidRPr="00AA3E00" w:rsidRDefault="00D617F2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5CF6F7E4" w14:textId="11ECEC50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A3E00" w:rsidRPr="00AA3E00" w14:paraId="5091BCDD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14BEEAA3" w14:textId="158C30B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87" w:type="dxa"/>
            <w:noWrap/>
            <w:hideMark/>
          </w:tcPr>
          <w:p w14:paraId="7050D8BE" w14:textId="6011230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10DD6778" w14:textId="6559896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07" w:type="dxa"/>
            <w:noWrap/>
            <w:hideMark/>
          </w:tcPr>
          <w:p w14:paraId="6897ED8D" w14:textId="01A9CD1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412" w:type="dxa"/>
            <w:noWrap/>
            <w:hideMark/>
          </w:tcPr>
          <w:p w14:paraId="2781363B" w14:textId="5CB6834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230A408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265" w:type="dxa"/>
            <w:noWrap/>
            <w:hideMark/>
          </w:tcPr>
          <w:p w14:paraId="1C7DFC6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88.3</w:t>
            </w:r>
          </w:p>
        </w:tc>
        <w:tc>
          <w:tcPr>
            <w:tcW w:w="772" w:type="dxa"/>
            <w:noWrap/>
            <w:hideMark/>
          </w:tcPr>
          <w:p w14:paraId="639E752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26" w:type="dxa"/>
            <w:noWrap/>
            <w:hideMark/>
          </w:tcPr>
          <w:p w14:paraId="7E2F364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43964059" w14:textId="07222AF1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62F8227" w14:textId="5D6610A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706515BE" w14:textId="5EF3ED2F" w:rsidR="0086260D" w:rsidRPr="00AA3E00" w:rsidRDefault="00D617F2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15BB6155" w14:textId="2FA88E3A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A3E00" w:rsidRPr="00AA3E00" w14:paraId="69CC8BC3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020752F7" w14:textId="5063C07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87" w:type="dxa"/>
            <w:noWrap/>
            <w:hideMark/>
          </w:tcPr>
          <w:p w14:paraId="40F0AF60" w14:textId="5843215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0F5AB2DA" w14:textId="36FA024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07" w:type="dxa"/>
            <w:noWrap/>
            <w:hideMark/>
          </w:tcPr>
          <w:p w14:paraId="6C84D82E" w14:textId="7CB2F5A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1412" w:type="dxa"/>
            <w:noWrap/>
            <w:hideMark/>
          </w:tcPr>
          <w:p w14:paraId="3F66428A" w14:textId="2D4983B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51137C4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265" w:type="dxa"/>
            <w:noWrap/>
            <w:hideMark/>
          </w:tcPr>
          <w:p w14:paraId="7DF9FEA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772" w:type="dxa"/>
            <w:noWrap/>
            <w:hideMark/>
          </w:tcPr>
          <w:p w14:paraId="466F89E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726" w:type="dxa"/>
            <w:noWrap/>
            <w:hideMark/>
          </w:tcPr>
          <w:p w14:paraId="12B1E92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6" w:type="dxa"/>
            <w:noWrap/>
            <w:hideMark/>
          </w:tcPr>
          <w:p w14:paraId="001EC990" w14:textId="63D5A304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3827387C" w14:textId="04B5574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</w:tcPr>
          <w:p w14:paraId="2A62C72F" w14:textId="4581551E" w:rsidR="0086260D" w:rsidRPr="00AA3E00" w:rsidRDefault="00D617F2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SSZ</w:t>
            </w:r>
          </w:p>
        </w:tc>
        <w:tc>
          <w:tcPr>
            <w:tcW w:w="1266" w:type="dxa"/>
            <w:noWrap/>
            <w:hideMark/>
          </w:tcPr>
          <w:p w14:paraId="708CEF7D" w14:textId="71000F95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A3E00" w:rsidRPr="00AA3E00" w14:paraId="1AA76232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671AB3B2" w14:textId="238217F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87" w:type="dxa"/>
            <w:noWrap/>
            <w:hideMark/>
          </w:tcPr>
          <w:p w14:paraId="2F42400E" w14:textId="6B76BAE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0954F33A" w14:textId="3037066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07" w:type="dxa"/>
            <w:noWrap/>
            <w:hideMark/>
          </w:tcPr>
          <w:p w14:paraId="1BA03147" w14:textId="5A9F958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412" w:type="dxa"/>
            <w:noWrap/>
            <w:hideMark/>
          </w:tcPr>
          <w:p w14:paraId="6B8F429D" w14:textId="142330F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71FB685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265" w:type="dxa"/>
            <w:noWrap/>
            <w:hideMark/>
          </w:tcPr>
          <w:p w14:paraId="1CEB9B0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46.1</w:t>
            </w:r>
          </w:p>
        </w:tc>
        <w:tc>
          <w:tcPr>
            <w:tcW w:w="772" w:type="dxa"/>
            <w:noWrap/>
            <w:hideMark/>
          </w:tcPr>
          <w:p w14:paraId="36C3C81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726" w:type="dxa"/>
            <w:noWrap/>
            <w:hideMark/>
          </w:tcPr>
          <w:p w14:paraId="1F1A5B0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4.8</w:t>
            </w:r>
          </w:p>
        </w:tc>
        <w:tc>
          <w:tcPr>
            <w:tcW w:w="1156" w:type="dxa"/>
            <w:noWrap/>
            <w:hideMark/>
          </w:tcPr>
          <w:p w14:paraId="1D670C59" w14:textId="280F6630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15517818" w14:textId="46857F9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0F6DDBB4" w14:textId="44CE977C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LEF</w:t>
            </w:r>
          </w:p>
        </w:tc>
        <w:tc>
          <w:tcPr>
            <w:tcW w:w="1266" w:type="dxa"/>
            <w:noWrap/>
            <w:hideMark/>
          </w:tcPr>
          <w:p w14:paraId="46753CB9" w14:textId="2A8019E3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54EDC907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226EDB9A" w14:textId="35DB179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87" w:type="dxa"/>
            <w:noWrap/>
            <w:hideMark/>
          </w:tcPr>
          <w:p w14:paraId="581A10FE" w14:textId="3F6BFD3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78431B3C" w14:textId="49FEAE9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07" w:type="dxa"/>
            <w:noWrap/>
            <w:hideMark/>
          </w:tcPr>
          <w:p w14:paraId="7B0ABD2E" w14:textId="6E9255F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2" w:type="dxa"/>
            <w:noWrap/>
            <w:hideMark/>
          </w:tcPr>
          <w:p w14:paraId="660896E7" w14:textId="5A4D09C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72920C3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265" w:type="dxa"/>
            <w:noWrap/>
            <w:hideMark/>
          </w:tcPr>
          <w:p w14:paraId="6D20D38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45.2</w:t>
            </w:r>
          </w:p>
        </w:tc>
        <w:tc>
          <w:tcPr>
            <w:tcW w:w="772" w:type="dxa"/>
            <w:noWrap/>
            <w:hideMark/>
          </w:tcPr>
          <w:p w14:paraId="4DA836B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310</w:t>
            </w:r>
          </w:p>
        </w:tc>
        <w:tc>
          <w:tcPr>
            <w:tcW w:w="726" w:type="dxa"/>
            <w:noWrap/>
            <w:hideMark/>
          </w:tcPr>
          <w:p w14:paraId="4B83FF7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82.3</w:t>
            </w:r>
          </w:p>
        </w:tc>
        <w:tc>
          <w:tcPr>
            <w:tcW w:w="1156" w:type="dxa"/>
            <w:noWrap/>
            <w:hideMark/>
          </w:tcPr>
          <w:p w14:paraId="08A402B0" w14:textId="521127E5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1707D728" w14:textId="45A3E6F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7C56DF8E" w14:textId="3B236397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SSZ, HCQ,</w:t>
            </w:r>
            <w:r>
              <w:t xml:space="preserve"> </w:t>
            </w:r>
            <w:r w:rsidRPr="009D52F1">
              <w:rPr>
                <w:rFonts w:ascii="Times New Roman" w:hAnsi="Times New Roman" w:cs="Times New Roman"/>
                <w:sz w:val="18"/>
                <w:szCs w:val="18"/>
              </w:rPr>
              <w:t>lguratimod</w:t>
            </w:r>
          </w:p>
        </w:tc>
        <w:tc>
          <w:tcPr>
            <w:tcW w:w="1266" w:type="dxa"/>
            <w:noWrap/>
            <w:hideMark/>
          </w:tcPr>
          <w:p w14:paraId="0173DCE4" w14:textId="049251C0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AA3E00" w:rsidRPr="00AA3E00" w14:paraId="2FA5C389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1460635" w14:textId="25B6130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87" w:type="dxa"/>
            <w:noWrap/>
            <w:hideMark/>
          </w:tcPr>
          <w:p w14:paraId="5B02D660" w14:textId="31D0CDC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4F386EF5" w14:textId="4A7C774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07" w:type="dxa"/>
            <w:noWrap/>
            <w:hideMark/>
          </w:tcPr>
          <w:p w14:paraId="16E704E8" w14:textId="0169B1C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2" w:type="dxa"/>
            <w:noWrap/>
            <w:hideMark/>
          </w:tcPr>
          <w:p w14:paraId="37B3FE91" w14:textId="70FE376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0F39C2B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265" w:type="dxa"/>
            <w:noWrap/>
            <w:hideMark/>
          </w:tcPr>
          <w:p w14:paraId="2199094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78.7</w:t>
            </w:r>
          </w:p>
        </w:tc>
        <w:tc>
          <w:tcPr>
            <w:tcW w:w="772" w:type="dxa"/>
            <w:noWrap/>
            <w:hideMark/>
          </w:tcPr>
          <w:p w14:paraId="0C2F492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726" w:type="dxa"/>
            <w:noWrap/>
            <w:hideMark/>
          </w:tcPr>
          <w:p w14:paraId="1CA508B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6" w:type="dxa"/>
            <w:noWrap/>
            <w:hideMark/>
          </w:tcPr>
          <w:p w14:paraId="16C627B1" w14:textId="34F19DAC" w:rsidR="0086260D" w:rsidRPr="00AA3E00" w:rsidRDefault="002F6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62F1">
              <w:rPr>
                <w:rFonts w:ascii="Times New Roman" w:hAnsi="Times New Roman" w:cs="Times New Roman"/>
                <w:sz w:val="18"/>
                <w:szCs w:val="18"/>
              </w:rPr>
              <w:t>Tocilizumab</w:t>
            </w:r>
          </w:p>
        </w:tc>
        <w:tc>
          <w:tcPr>
            <w:tcW w:w="616" w:type="dxa"/>
            <w:noWrap/>
            <w:hideMark/>
          </w:tcPr>
          <w:p w14:paraId="4AED7ACF" w14:textId="4F6E746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2ED35238" w14:textId="53B731C5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, LEF</w:t>
            </w:r>
          </w:p>
        </w:tc>
        <w:tc>
          <w:tcPr>
            <w:tcW w:w="1266" w:type="dxa"/>
            <w:noWrap/>
            <w:hideMark/>
          </w:tcPr>
          <w:p w14:paraId="2968AC46" w14:textId="18776CC4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03DF84FA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054B2AE7" w14:textId="7C8EAE1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87" w:type="dxa"/>
            <w:noWrap/>
            <w:hideMark/>
          </w:tcPr>
          <w:p w14:paraId="51E5E18A" w14:textId="7A0D492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477FEDB7" w14:textId="23F9916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07" w:type="dxa"/>
            <w:noWrap/>
            <w:hideMark/>
          </w:tcPr>
          <w:p w14:paraId="7B0A559A" w14:textId="1005FAC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2" w:type="dxa"/>
            <w:noWrap/>
            <w:hideMark/>
          </w:tcPr>
          <w:p w14:paraId="5682F96B" w14:textId="3C2FCFD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79A75D1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265" w:type="dxa"/>
            <w:noWrap/>
            <w:hideMark/>
          </w:tcPr>
          <w:p w14:paraId="6891910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27.2</w:t>
            </w:r>
          </w:p>
        </w:tc>
        <w:tc>
          <w:tcPr>
            <w:tcW w:w="772" w:type="dxa"/>
            <w:noWrap/>
            <w:hideMark/>
          </w:tcPr>
          <w:p w14:paraId="61C68AA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726" w:type="dxa"/>
            <w:noWrap/>
            <w:hideMark/>
          </w:tcPr>
          <w:p w14:paraId="26F0B19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1156" w:type="dxa"/>
            <w:noWrap/>
            <w:hideMark/>
          </w:tcPr>
          <w:p w14:paraId="302B149F" w14:textId="2DEC418C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FC2DA85" w14:textId="435A62D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</w:tcPr>
          <w:p w14:paraId="0E83241A" w14:textId="3EAA129A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29718A9D" w14:textId="7C06088E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1C42D79C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30FD196D" w14:textId="434C460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87" w:type="dxa"/>
            <w:noWrap/>
            <w:hideMark/>
          </w:tcPr>
          <w:p w14:paraId="3D0DD5E8" w14:textId="51D9369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5D856792" w14:textId="384BDA6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07" w:type="dxa"/>
            <w:noWrap/>
            <w:hideMark/>
          </w:tcPr>
          <w:p w14:paraId="56D3EFC2" w14:textId="585156F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12" w:type="dxa"/>
            <w:noWrap/>
            <w:hideMark/>
          </w:tcPr>
          <w:p w14:paraId="1BA1D473" w14:textId="1B0ACF8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2A5FF3A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265" w:type="dxa"/>
            <w:noWrap/>
            <w:hideMark/>
          </w:tcPr>
          <w:p w14:paraId="5BA0995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772" w:type="dxa"/>
            <w:noWrap/>
            <w:hideMark/>
          </w:tcPr>
          <w:p w14:paraId="154D429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930</w:t>
            </w:r>
          </w:p>
        </w:tc>
        <w:tc>
          <w:tcPr>
            <w:tcW w:w="726" w:type="dxa"/>
            <w:noWrap/>
            <w:hideMark/>
          </w:tcPr>
          <w:p w14:paraId="70AE915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6" w:type="dxa"/>
            <w:noWrap/>
            <w:hideMark/>
          </w:tcPr>
          <w:p w14:paraId="683CB1CA" w14:textId="70696B1E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B7D8099" w14:textId="03A8AD7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7BED8D66" w14:textId="7FB1DB63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6A8C1D09" w14:textId="2BEEC2A5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4CFDFAA2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B564061" w14:textId="78F1990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87" w:type="dxa"/>
            <w:noWrap/>
            <w:hideMark/>
          </w:tcPr>
          <w:p w14:paraId="3E93E5FB" w14:textId="0DE1E71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620B9C17" w14:textId="5105C3C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07" w:type="dxa"/>
            <w:noWrap/>
            <w:hideMark/>
          </w:tcPr>
          <w:p w14:paraId="4AEA9597" w14:textId="17706BB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412" w:type="dxa"/>
            <w:noWrap/>
            <w:hideMark/>
          </w:tcPr>
          <w:p w14:paraId="24799FAB" w14:textId="79AE748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68EF267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265" w:type="dxa"/>
            <w:noWrap/>
            <w:hideMark/>
          </w:tcPr>
          <w:p w14:paraId="68B2F0D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93.8</w:t>
            </w:r>
          </w:p>
        </w:tc>
        <w:tc>
          <w:tcPr>
            <w:tcW w:w="772" w:type="dxa"/>
            <w:noWrap/>
            <w:hideMark/>
          </w:tcPr>
          <w:p w14:paraId="726FAAD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726" w:type="dxa"/>
            <w:noWrap/>
            <w:hideMark/>
          </w:tcPr>
          <w:p w14:paraId="3407326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2.47</w:t>
            </w:r>
          </w:p>
        </w:tc>
        <w:tc>
          <w:tcPr>
            <w:tcW w:w="1156" w:type="dxa"/>
            <w:noWrap/>
            <w:hideMark/>
          </w:tcPr>
          <w:p w14:paraId="15382A94" w14:textId="73383224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26C62EA2" w14:textId="27060C2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0931AB54" w14:textId="1804C98D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0A7BDDF0" w14:textId="635684CD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0E431055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684E667" w14:textId="60A12B0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87" w:type="dxa"/>
            <w:noWrap/>
            <w:hideMark/>
          </w:tcPr>
          <w:p w14:paraId="4B5FDFE1" w14:textId="59CE0B7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4EC7AE5C" w14:textId="6533C15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07" w:type="dxa"/>
            <w:noWrap/>
            <w:hideMark/>
          </w:tcPr>
          <w:p w14:paraId="381C8F8F" w14:textId="0140F43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12" w:type="dxa"/>
            <w:noWrap/>
            <w:hideMark/>
          </w:tcPr>
          <w:p w14:paraId="3ABC2C1A" w14:textId="51C5241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5FF4C26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5" w:type="dxa"/>
            <w:noWrap/>
            <w:hideMark/>
          </w:tcPr>
          <w:p w14:paraId="6FD8C9C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772" w:type="dxa"/>
            <w:noWrap/>
            <w:hideMark/>
          </w:tcPr>
          <w:p w14:paraId="49CB806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26" w:type="dxa"/>
            <w:noWrap/>
            <w:hideMark/>
          </w:tcPr>
          <w:p w14:paraId="726C8D4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9.4</w:t>
            </w:r>
          </w:p>
        </w:tc>
        <w:tc>
          <w:tcPr>
            <w:tcW w:w="1156" w:type="dxa"/>
            <w:noWrap/>
            <w:hideMark/>
          </w:tcPr>
          <w:p w14:paraId="32AB4378" w14:textId="6B580B26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6F480E62" w14:textId="4743A45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2F7067AD" w14:textId="33796892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13D284F3" w14:textId="51867CD9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A3E00" w:rsidRPr="00AA3E00" w14:paraId="33069498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3DD64D3E" w14:textId="5372692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87" w:type="dxa"/>
            <w:noWrap/>
            <w:hideMark/>
          </w:tcPr>
          <w:p w14:paraId="73EA7840" w14:textId="37EC581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7F36BC64" w14:textId="0D8E0F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7" w:type="dxa"/>
            <w:noWrap/>
            <w:hideMark/>
          </w:tcPr>
          <w:p w14:paraId="05142976" w14:textId="1941E74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2" w:type="dxa"/>
            <w:noWrap/>
            <w:hideMark/>
          </w:tcPr>
          <w:p w14:paraId="7187513B" w14:textId="0A87EAC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6F443B9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65" w:type="dxa"/>
            <w:noWrap/>
            <w:hideMark/>
          </w:tcPr>
          <w:p w14:paraId="5E757AE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66.52</w:t>
            </w:r>
          </w:p>
        </w:tc>
        <w:tc>
          <w:tcPr>
            <w:tcW w:w="772" w:type="dxa"/>
            <w:noWrap/>
            <w:hideMark/>
          </w:tcPr>
          <w:p w14:paraId="6F672B6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21.8</w:t>
            </w:r>
          </w:p>
        </w:tc>
        <w:tc>
          <w:tcPr>
            <w:tcW w:w="726" w:type="dxa"/>
            <w:noWrap/>
            <w:hideMark/>
          </w:tcPr>
          <w:p w14:paraId="3C5F234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1156" w:type="dxa"/>
            <w:noWrap/>
            <w:hideMark/>
          </w:tcPr>
          <w:p w14:paraId="4C613300" w14:textId="31B7ABC0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47EE6B7B" w14:textId="2BFCEAC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4B2CBE4B" w14:textId="41BB2FA0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</w:t>
            </w:r>
            <w:r w:rsidRPr="002F62F1">
              <w:rPr>
                <w:rFonts w:ascii="Times New Roman" w:hAnsi="Times New Roman" w:cs="Times New Roman"/>
                <w:sz w:val="18"/>
                <w:szCs w:val="18"/>
              </w:rPr>
              <w:t xml:space="preserve"> lguratimod</w:t>
            </w:r>
          </w:p>
        </w:tc>
        <w:tc>
          <w:tcPr>
            <w:tcW w:w="1266" w:type="dxa"/>
            <w:noWrap/>
            <w:hideMark/>
          </w:tcPr>
          <w:p w14:paraId="6BF50D27" w14:textId="0A11E8D6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366BF63A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1E7F55C6" w14:textId="4DF03C5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87" w:type="dxa"/>
            <w:noWrap/>
            <w:hideMark/>
          </w:tcPr>
          <w:p w14:paraId="542B0387" w14:textId="06BD8B3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27434024" w14:textId="1DF3F35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7" w:type="dxa"/>
            <w:noWrap/>
            <w:hideMark/>
          </w:tcPr>
          <w:p w14:paraId="113339AC" w14:textId="4F3C951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412" w:type="dxa"/>
            <w:noWrap/>
            <w:hideMark/>
          </w:tcPr>
          <w:p w14:paraId="753836F9" w14:textId="229903A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08A1F73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265" w:type="dxa"/>
            <w:noWrap/>
            <w:hideMark/>
          </w:tcPr>
          <w:p w14:paraId="22A0BBF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16.58</w:t>
            </w:r>
          </w:p>
        </w:tc>
        <w:tc>
          <w:tcPr>
            <w:tcW w:w="772" w:type="dxa"/>
            <w:noWrap/>
            <w:hideMark/>
          </w:tcPr>
          <w:p w14:paraId="4C1A5DF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  <w:tc>
          <w:tcPr>
            <w:tcW w:w="726" w:type="dxa"/>
            <w:noWrap/>
            <w:hideMark/>
          </w:tcPr>
          <w:p w14:paraId="556EA9A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56" w:type="dxa"/>
            <w:noWrap/>
            <w:hideMark/>
          </w:tcPr>
          <w:p w14:paraId="7C252930" w14:textId="7B1B847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Etanercept</w:t>
            </w:r>
          </w:p>
        </w:tc>
        <w:tc>
          <w:tcPr>
            <w:tcW w:w="616" w:type="dxa"/>
            <w:noWrap/>
            <w:hideMark/>
          </w:tcPr>
          <w:p w14:paraId="38AA0854" w14:textId="156A8B9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</w:tcPr>
          <w:p w14:paraId="5864F25C" w14:textId="6D7D006A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, HCQ</w:t>
            </w:r>
          </w:p>
        </w:tc>
        <w:tc>
          <w:tcPr>
            <w:tcW w:w="1266" w:type="dxa"/>
            <w:noWrap/>
            <w:hideMark/>
          </w:tcPr>
          <w:p w14:paraId="37EA6686" w14:textId="58BCFCB2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7F5FF7D9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66D1D6D9" w14:textId="36420A6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87" w:type="dxa"/>
            <w:noWrap/>
            <w:hideMark/>
          </w:tcPr>
          <w:p w14:paraId="1F704F49" w14:textId="5306987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5F769606" w14:textId="32CA2EE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07" w:type="dxa"/>
            <w:noWrap/>
            <w:hideMark/>
          </w:tcPr>
          <w:p w14:paraId="329E73FE" w14:textId="6B16E04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412" w:type="dxa"/>
            <w:noWrap/>
            <w:hideMark/>
          </w:tcPr>
          <w:p w14:paraId="03D4B443" w14:textId="1854969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121431C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1265" w:type="dxa"/>
            <w:noWrap/>
            <w:hideMark/>
          </w:tcPr>
          <w:p w14:paraId="751F81A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772" w:type="dxa"/>
            <w:noWrap/>
            <w:hideMark/>
          </w:tcPr>
          <w:p w14:paraId="3AD2330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26" w:type="dxa"/>
            <w:noWrap/>
            <w:hideMark/>
          </w:tcPr>
          <w:p w14:paraId="64DDA35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156" w:type="dxa"/>
            <w:noWrap/>
            <w:hideMark/>
          </w:tcPr>
          <w:p w14:paraId="6E0953E5" w14:textId="5EE311EE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6E45B05" w14:textId="2E9FCD4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64972CDD" w14:textId="2B3F13A2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</w:t>
            </w:r>
          </w:p>
        </w:tc>
        <w:tc>
          <w:tcPr>
            <w:tcW w:w="1266" w:type="dxa"/>
            <w:noWrap/>
            <w:hideMark/>
          </w:tcPr>
          <w:p w14:paraId="4CA55FFB" w14:textId="33B291FC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AA3E00" w:rsidRPr="00AA3E00" w14:paraId="11C10814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1FB42D9B" w14:textId="0D5B982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87" w:type="dxa"/>
            <w:noWrap/>
            <w:hideMark/>
          </w:tcPr>
          <w:p w14:paraId="3D15DBC9" w14:textId="64BECF2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68EF633D" w14:textId="11767B3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7" w:type="dxa"/>
            <w:noWrap/>
            <w:hideMark/>
          </w:tcPr>
          <w:p w14:paraId="0A9D907B" w14:textId="78BF0C4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2" w:type="dxa"/>
            <w:noWrap/>
            <w:hideMark/>
          </w:tcPr>
          <w:p w14:paraId="59BC65B8" w14:textId="4196C65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2B97360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5" w:type="dxa"/>
            <w:noWrap/>
            <w:hideMark/>
          </w:tcPr>
          <w:p w14:paraId="305A7CB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135.9</w:t>
            </w:r>
          </w:p>
        </w:tc>
        <w:tc>
          <w:tcPr>
            <w:tcW w:w="772" w:type="dxa"/>
            <w:noWrap/>
            <w:hideMark/>
          </w:tcPr>
          <w:p w14:paraId="63365E7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726" w:type="dxa"/>
            <w:noWrap/>
            <w:hideMark/>
          </w:tcPr>
          <w:p w14:paraId="38E525C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3.74</w:t>
            </w:r>
          </w:p>
        </w:tc>
        <w:tc>
          <w:tcPr>
            <w:tcW w:w="1156" w:type="dxa"/>
            <w:noWrap/>
            <w:hideMark/>
          </w:tcPr>
          <w:p w14:paraId="375751A2" w14:textId="76CD6BF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Etanercept</w:t>
            </w:r>
          </w:p>
        </w:tc>
        <w:tc>
          <w:tcPr>
            <w:tcW w:w="616" w:type="dxa"/>
            <w:noWrap/>
            <w:hideMark/>
          </w:tcPr>
          <w:p w14:paraId="2BE3939D" w14:textId="67730A1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</w:tcPr>
          <w:p w14:paraId="390712AF" w14:textId="6E672E82" w:rsidR="0086260D" w:rsidRPr="00AA3E00" w:rsidRDefault="009D52F1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LEF</w:t>
            </w:r>
          </w:p>
        </w:tc>
        <w:tc>
          <w:tcPr>
            <w:tcW w:w="1266" w:type="dxa"/>
            <w:noWrap/>
            <w:hideMark/>
          </w:tcPr>
          <w:p w14:paraId="7EE42735" w14:textId="16A0FC98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A3E00" w:rsidRPr="00AA3E00" w14:paraId="5D517BBA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355FA96E" w14:textId="2853A18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87" w:type="dxa"/>
            <w:noWrap/>
            <w:hideMark/>
          </w:tcPr>
          <w:p w14:paraId="0AF7190F" w14:textId="0B2A49C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362DEB9E" w14:textId="0962776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7" w:type="dxa"/>
            <w:noWrap/>
            <w:hideMark/>
          </w:tcPr>
          <w:p w14:paraId="4488FA23" w14:textId="6AE4FE2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2" w:type="dxa"/>
            <w:noWrap/>
            <w:hideMark/>
          </w:tcPr>
          <w:p w14:paraId="55F0F890" w14:textId="3C8E996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187CA31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265" w:type="dxa"/>
            <w:noWrap/>
            <w:hideMark/>
          </w:tcPr>
          <w:p w14:paraId="1EE9564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</w:p>
        </w:tc>
        <w:tc>
          <w:tcPr>
            <w:tcW w:w="772" w:type="dxa"/>
            <w:noWrap/>
            <w:hideMark/>
          </w:tcPr>
          <w:p w14:paraId="36DC4D7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726" w:type="dxa"/>
            <w:noWrap/>
            <w:hideMark/>
          </w:tcPr>
          <w:p w14:paraId="295BA9E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156" w:type="dxa"/>
            <w:noWrap/>
            <w:hideMark/>
          </w:tcPr>
          <w:p w14:paraId="272CAE6C" w14:textId="0D97514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Etanercept</w:t>
            </w:r>
          </w:p>
        </w:tc>
        <w:tc>
          <w:tcPr>
            <w:tcW w:w="616" w:type="dxa"/>
            <w:noWrap/>
            <w:hideMark/>
          </w:tcPr>
          <w:p w14:paraId="782C2645" w14:textId="56ECB40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311A6724" w14:textId="652731E4" w:rsidR="0086260D" w:rsidRPr="00AA3E00" w:rsidRDefault="00A236DA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3445300F" w14:textId="5F6497A4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51A5B745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1A0464F7" w14:textId="6D5147B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87" w:type="dxa"/>
            <w:noWrap/>
            <w:hideMark/>
          </w:tcPr>
          <w:p w14:paraId="2CA9E453" w14:textId="3C33BC1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2656A1D6" w14:textId="218C672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07" w:type="dxa"/>
            <w:noWrap/>
            <w:hideMark/>
          </w:tcPr>
          <w:p w14:paraId="0CA91873" w14:textId="379ACAC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412" w:type="dxa"/>
            <w:noWrap/>
            <w:hideMark/>
          </w:tcPr>
          <w:p w14:paraId="4E1BB484" w14:textId="46E708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17E9036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265" w:type="dxa"/>
            <w:noWrap/>
            <w:hideMark/>
          </w:tcPr>
          <w:p w14:paraId="25B8BBC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65.2</w:t>
            </w:r>
          </w:p>
        </w:tc>
        <w:tc>
          <w:tcPr>
            <w:tcW w:w="772" w:type="dxa"/>
            <w:noWrap/>
            <w:hideMark/>
          </w:tcPr>
          <w:p w14:paraId="39ABCA9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</w:p>
        </w:tc>
        <w:tc>
          <w:tcPr>
            <w:tcW w:w="726" w:type="dxa"/>
            <w:noWrap/>
            <w:hideMark/>
          </w:tcPr>
          <w:p w14:paraId="3F61AE8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156" w:type="dxa"/>
            <w:noWrap/>
            <w:hideMark/>
          </w:tcPr>
          <w:p w14:paraId="05D62196" w14:textId="0516C6C4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02D33BE8" w14:textId="56DC669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0688FF10" w14:textId="2F5B1753" w:rsidR="0086260D" w:rsidRPr="00AA3E00" w:rsidRDefault="00A236DA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36DA">
              <w:rPr>
                <w:rFonts w:ascii="Times New Roman" w:hAnsi="Times New Roman" w:cs="Times New Roman"/>
                <w:sz w:val="18"/>
                <w:szCs w:val="18"/>
              </w:rPr>
              <w:t xml:space="preserve">TW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F</w:t>
            </w:r>
            <w:r w:rsidRPr="00A236DA">
              <w:rPr>
                <w:rFonts w:ascii="Times New Roman" w:hAnsi="Times New Roman" w:cs="Times New Roman"/>
                <w:sz w:val="18"/>
                <w:szCs w:val="18"/>
              </w:rPr>
              <w:t>, lguratimod</w:t>
            </w:r>
          </w:p>
        </w:tc>
        <w:tc>
          <w:tcPr>
            <w:tcW w:w="1266" w:type="dxa"/>
            <w:noWrap/>
            <w:hideMark/>
          </w:tcPr>
          <w:p w14:paraId="358BDCE3" w14:textId="5CF38D85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A3E00" w:rsidRPr="00AA3E00" w14:paraId="4EB6349B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5D74C4DB" w14:textId="72005A6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87" w:type="dxa"/>
            <w:noWrap/>
            <w:hideMark/>
          </w:tcPr>
          <w:p w14:paraId="2A3E2AA7" w14:textId="0C3874F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52B3B3C0" w14:textId="225DA20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07" w:type="dxa"/>
            <w:noWrap/>
            <w:hideMark/>
          </w:tcPr>
          <w:p w14:paraId="2DF724FB" w14:textId="7817D9B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2" w:type="dxa"/>
            <w:noWrap/>
            <w:hideMark/>
          </w:tcPr>
          <w:p w14:paraId="7D5282A1" w14:textId="3A705D3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616A455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1FB4BC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54.2</w:t>
            </w:r>
          </w:p>
        </w:tc>
        <w:tc>
          <w:tcPr>
            <w:tcW w:w="772" w:type="dxa"/>
            <w:noWrap/>
            <w:hideMark/>
          </w:tcPr>
          <w:p w14:paraId="5ECE6C7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726" w:type="dxa"/>
            <w:noWrap/>
            <w:hideMark/>
          </w:tcPr>
          <w:p w14:paraId="40DC3A2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156" w:type="dxa"/>
            <w:noWrap/>
            <w:hideMark/>
          </w:tcPr>
          <w:p w14:paraId="7D47DD34" w14:textId="4044EF3B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48FE02A2" w14:textId="0B77BB8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32656858" w14:textId="45926FBB" w:rsidR="0086260D" w:rsidRPr="00AA3E00" w:rsidRDefault="00A236DA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36DA">
              <w:rPr>
                <w:rFonts w:ascii="Times New Roman" w:hAnsi="Times New Roman" w:cs="Times New Roman"/>
                <w:sz w:val="18"/>
                <w:szCs w:val="18"/>
              </w:rPr>
              <w:t>TW, LEF, lguratimod</w:t>
            </w:r>
          </w:p>
        </w:tc>
        <w:tc>
          <w:tcPr>
            <w:tcW w:w="1266" w:type="dxa"/>
            <w:noWrap/>
            <w:hideMark/>
          </w:tcPr>
          <w:p w14:paraId="51FF6AEF" w14:textId="50ADB0D3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A3E00" w:rsidRPr="00AA3E00" w14:paraId="0B463630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3F0CF9B9" w14:textId="7085141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87" w:type="dxa"/>
            <w:noWrap/>
            <w:hideMark/>
          </w:tcPr>
          <w:p w14:paraId="47E058C0" w14:textId="5583D97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4DB3452F" w14:textId="7D1E9B9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07" w:type="dxa"/>
            <w:noWrap/>
            <w:hideMark/>
          </w:tcPr>
          <w:p w14:paraId="04B99A37" w14:textId="6964CE5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2" w:type="dxa"/>
            <w:noWrap/>
            <w:hideMark/>
          </w:tcPr>
          <w:p w14:paraId="5F5DE900" w14:textId="6E64B02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30C0879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763443E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19.38</w:t>
            </w:r>
          </w:p>
        </w:tc>
        <w:tc>
          <w:tcPr>
            <w:tcW w:w="772" w:type="dxa"/>
            <w:noWrap/>
            <w:hideMark/>
          </w:tcPr>
          <w:p w14:paraId="5666CB7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250</w:t>
            </w:r>
          </w:p>
        </w:tc>
        <w:tc>
          <w:tcPr>
            <w:tcW w:w="726" w:type="dxa"/>
            <w:noWrap/>
            <w:hideMark/>
          </w:tcPr>
          <w:p w14:paraId="6CD5463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2.76</w:t>
            </w:r>
          </w:p>
        </w:tc>
        <w:tc>
          <w:tcPr>
            <w:tcW w:w="1156" w:type="dxa"/>
            <w:noWrap/>
            <w:hideMark/>
          </w:tcPr>
          <w:p w14:paraId="66C3A242" w14:textId="536A1EC7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A34B3C3" w14:textId="5CF0AF5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550DCA05" w14:textId="6D3641FA" w:rsidR="0086260D" w:rsidRPr="00AA3E00" w:rsidRDefault="008E643F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</w:t>
            </w:r>
          </w:p>
        </w:tc>
        <w:tc>
          <w:tcPr>
            <w:tcW w:w="1266" w:type="dxa"/>
            <w:noWrap/>
            <w:hideMark/>
          </w:tcPr>
          <w:p w14:paraId="23BC5644" w14:textId="105FC76A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34CE358F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1F998DDB" w14:textId="445640E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87" w:type="dxa"/>
            <w:noWrap/>
            <w:hideMark/>
          </w:tcPr>
          <w:p w14:paraId="22D757C7" w14:textId="440BFE4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3B1F2D40" w14:textId="1A4506D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7" w:type="dxa"/>
            <w:noWrap/>
            <w:hideMark/>
          </w:tcPr>
          <w:p w14:paraId="3A4F299C" w14:textId="4423C8A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412" w:type="dxa"/>
            <w:noWrap/>
            <w:hideMark/>
          </w:tcPr>
          <w:p w14:paraId="09FC27FB" w14:textId="2F19301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299687A6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265" w:type="dxa"/>
            <w:noWrap/>
            <w:hideMark/>
          </w:tcPr>
          <w:p w14:paraId="1260981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50.5</w:t>
            </w:r>
          </w:p>
        </w:tc>
        <w:tc>
          <w:tcPr>
            <w:tcW w:w="772" w:type="dxa"/>
            <w:noWrap/>
            <w:hideMark/>
          </w:tcPr>
          <w:p w14:paraId="6616DDB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26" w:type="dxa"/>
            <w:noWrap/>
            <w:hideMark/>
          </w:tcPr>
          <w:p w14:paraId="02BD8CF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56" w:type="dxa"/>
            <w:noWrap/>
            <w:hideMark/>
          </w:tcPr>
          <w:p w14:paraId="6F67DA43" w14:textId="076F7594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E2D2623" w14:textId="6407D0D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23AA80B3" w14:textId="00CCE45D" w:rsidR="0086260D" w:rsidRPr="00AA3E00" w:rsidRDefault="008E643F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SSZ</w:t>
            </w:r>
          </w:p>
        </w:tc>
        <w:tc>
          <w:tcPr>
            <w:tcW w:w="1266" w:type="dxa"/>
            <w:noWrap/>
            <w:hideMark/>
          </w:tcPr>
          <w:p w14:paraId="638307C6" w14:textId="3BD4009A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5787AD7C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65E987BD" w14:textId="0C2EBF5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87" w:type="dxa"/>
            <w:noWrap/>
            <w:hideMark/>
          </w:tcPr>
          <w:p w14:paraId="4EEC54B5" w14:textId="1C44FC6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4954AA2A" w14:textId="65253FE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7" w:type="dxa"/>
            <w:noWrap/>
            <w:hideMark/>
          </w:tcPr>
          <w:p w14:paraId="5B7A7A72" w14:textId="60189CC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412" w:type="dxa"/>
            <w:noWrap/>
            <w:hideMark/>
          </w:tcPr>
          <w:p w14:paraId="04B84754" w14:textId="3055DEE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2C9501D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65" w:type="dxa"/>
            <w:noWrap/>
            <w:hideMark/>
          </w:tcPr>
          <w:p w14:paraId="4079AA4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10.3</w:t>
            </w:r>
          </w:p>
        </w:tc>
        <w:tc>
          <w:tcPr>
            <w:tcW w:w="772" w:type="dxa"/>
            <w:noWrap/>
            <w:hideMark/>
          </w:tcPr>
          <w:p w14:paraId="4F68257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726" w:type="dxa"/>
            <w:noWrap/>
            <w:hideMark/>
          </w:tcPr>
          <w:p w14:paraId="2799334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1156" w:type="dxa"/>
            <w:noWrap/>
            <w:hideMark/>
          </w:tcPr>
          <w:p w14:paraId="4A12AB26" w14:textId="10A3E3D6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493CAC5E" w14:textId="110EEF5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3B396C72" w14:textId="549CE1F0" w:rsidR="0086260D" w:rsidRPr="00AA3E00" w:rsidRDefault="008E643F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36DA">
              <w:rPr>
                <w:rFonts w:ascii="Times New Roman" w:hAnsi="Times New Roman" w:cs="Times New Roman"/>
                <w:sz w:val="18"/>
                <w:szCs w:val="18"/>
              </w:rPr>
              <w:t>TW, lguratimod</w:t>
            </w:r>
          </w:p>
        </w:tc>
        <w:tc>
          <w:tcPr>
            <w:tcW w:w="1266" w:type="dxa"/>
            <w:noWrap/>
            <w:hideMark/>
          </w:tcPr>
          <w:p w14:paraId="12E0DCEA" w14:textId="5F181DBB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A3E00" w:rsidRPr="00AA3E00" w14:paraId="331D45DD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0B175BE5" w14:textId="31EEF75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87" w:type="dxa"/>
            <w:noWrap/>
            <w:hideMark/>
          </w:tcPr>
          <w:p w14:paraId="127BA12D" w14:textId="53FD33D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35F11F90" w14:textId="61113EC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07" w:type="dxa"/>
            <w:noWrap/>
            <w:hideMark/>
          </w:tcPr>
          <w:p w14:paraId="2BE2F38C" w14:textId="7692982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2" w:type="dxa"/>
            <w:noWrap/>
            <w:hideMark/>
          </w:tcPr>
          <w:p w14:paraId="3CA5FE2D" w14:textId="1537C8C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4714E6A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265" w:type="dxa"/>
            <w:noWrap/>
            <w:hideMark/>
          </w:tcPr>
          <w:p w14:paraId="70252E3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08</w:t>
            </w:r>
          </w:p>
        </w:tc>
        <w:tc>
          <w:tcPr>
            <w:tcW w:w="772" w:type="dxa"/>
            <w:noWrap/>
            <w:hideMark/>
          </w:tcPr>
          <w:p w14:paraId="58C214A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31.1</w:t>
            </w:r>
          </w:p>
        </w:tc>
        <w:tc>
          <w:tcPr>
            <w:tcW w:w="726" w:type="dxa"/>
            <w:noWrap/>
            <w:hideMark/>
          </w:tcPr>
          <w:p w14:paraId="0C6EDBD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1156" w:type="dxa"/>
            <w:noWrap/>
            <w:hideMark/>
          </w:tcPr>
          <w:p w14:paraId="43B6EDBC" w14:textId="0A54139C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5BCB22B2" w14:textId="273096D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5D7642FA" w14:textId="1683054F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093E08">
              <w:rPr>
                <w:rFonts w:ascii="Times New Roman" w:hAnsi="Times New Roman" w:cs="Times New Roman"/>
                <w:sz w:val="18"/>
                <w:szCs w:val="18"/>
              </w:rPr>
              <w:t>ofacitini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LEF</w:t>
            </w:r>
          </w:p>
        </w:tc>
        <w:tc>
          <w:tcPr>
            <w:tcW w:w="1266" w:type="dxa"/>
            <w:noWrap/>
            <w:hideMark/>
          </w:tcPr>
          <w:p w14:paraId="3E7BEC19" w14:textId="25021F44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A3E00" w:rsidRPr="00AA3E00" w14:paraId="2A9FEA96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050DED68" w14:textId="19B9BDA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87" w:type="dxa"/>
            <w:noWrap/>
            <w:hideMark/>
          </w:tcPr>
          <w:p w14:paraId="27A87E35" w14:textId="1DD150C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0FA4934B" w14:textId="6DA3666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07" w:type="dxa"/>
            <w:noWrap/>
            <w:hideMark/>
          </w:tcPr>
          <w:p w14:paraId="05FE724D" w14:textId="233ED1F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412" w:type="dxa"/>
            <w:noWrap/>
            <w:hideMark/>
          </w:tcPr>
          <w:p w14:paraId="0D73AC8C" w14:textId="349EA44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29AF2FA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265" w:type="dxa"/>
            <w:noWrap/>
            <w:hideMark/>
          </w:tcPr>
          <w:p w14:paraId="3C4FA6A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97.43</w:t>
            </w:r>
          </w:p>
        </w:tc>
        <w:tc>
          <w:tcPr>
            <w:tcW w:w="772" w:type="dxa"/>
            <w:noWrap/>
            <w:hideMark/>
          </w:tcPr>
          <w:p w14:paraId="7EBA341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726" w:type="dxa"/>
            <w:noWrap/>
            <w:hideMark/>
          </w:tcPr>
          <w:p w14:paraId="15BB05E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56" w:type="dxa"/>
            <w:noWrap/>
            <w:hideMark/>
          </w:tcPr>
          <w:p w14:paraId="373D16A0" w14:textId="2AE54CDC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3D99D0EA" w14:textId="31E71A1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63E3BB6D" w14:textId="2D0E7838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360CF857" w14:textId="1CF45168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AA3E00" w:rsidRPr="00AA3E00" w14:paraId="05F808EA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53F7532F" w14:textId="5750750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87" w:type="dxa"/>
            <w:noWrap/>
            <w:hideMark/>
          </w:tcPr>
          <w:p w14:paraId="4EFE2ABE" w14:textId="15E087A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79D0FC7E" w14:textId="309BBFF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07" w:type="dxa"/>
            <w:noWrap/>
            <w:hideMark/>
          </w:tcPr>
          <w:p w14:paraId="07BAA799" w14:textId="6045425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2" w:type="dxa"/>
            <w:noWrap/>
            <w:hideMark/>
          </w:tcPr>
          <w:p w14:paraId="1EBC53A1" w14:textId="3DAFC51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39E1000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65" w:type="dxa"/>
            <w:noWrap/>
            <w:hideMark/>
          </w:tcPr>
          <w:p w14:paraId="3CBF145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305.1</w:t>
            </w:r>
          </w:p>
        </w:tc>
        <w:tc>
          <w:tcPr>
            <w:tcW w:w="772" w:type="dxa"/>
            <w:noWrap/>
            <w:hideMark/>
          </w:tcPr>
          <w:p w14:paraId="2B13C87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  <w:tc>
          <w:tcPr>
            <w:tcW w:w="726" w:type="dxa"/>
            <w:noWrap/>
            <w:hideMark/>
          </w:tcPr>
          <w:p w14:paraId="0180EB7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156" w:type="dxa"/>
            <w:noWrap/>
            <w:hideMark/>
          </w:tcPr>
          <w:p w14:paraId="0D3AD79D" w14:textId="0BFE7D20" w:rsidR="0086260D" w:rsidRPr="00AA3E00" w:rsidRDefault="0040113C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113C">
              <w:rPr>
                <w:rFonts w:ascii="Times New Roman" w:hAnsi="Times New Roman" w:cs="Times New Roman"/>
                <w:sz w:val="18"/>
                <w:szCs w:val="18"/>
              </w:rPr>
              <w:t>Etanercept</w:t>
            </w:r>
          </w:p>
        </w:tc>
        <w:tc>
          <w:tcPr>
            <w:tcW w:w="616" w:type="dxa"/>
            <w:noWrap/>
            <w:hideMark/>
          </w:tcPr>
          <w:p w14:paraId="256E5F07" w14:textId="63C0BB9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5F65EB26" w14:textId="4E294B7F" w:rsidR="0086260D" w:rsidRPr="00AA3E00" w:rsidRDefault="00C53A5F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6" w:type="dxa"/>
            <w:noWrap/>
            <w:hideMark/>
          </w:tcPr>
          <w:p w14:paraId="3F42EFD8" w14:textId="46A3EEAE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4E09676A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5456F230" w14:textId="65FC615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87" w:type="dxa"/>
            <w:noWrap/>
            <w:hideMark/>
          </w:tcPr>
          <w:p w14:paraId="4403E3D5" w14:textId="1BA8321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29A8133A" w14:textId="1BE9A87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07" w:type="dxa"/>
            <w:noWrap/>
            <w:hideMark/>
          </w:tcPr>
          <w:p w14:paraId="64483FAA" w14:textId="4B4ABD3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412" w:type="dxa"/>
            <w:noWrap/>
            <w:hideMark/>
          </w:tcPr>
          <w:p w14:paraId="42BF3C11" w14:textId="61A1C6A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3D7033D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65" w:type="dxa"/>
            <w:noWrap/>
            <w:hideMark/>
          </w:tcPr>
          <w:p w14:paraId="236EB36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772" w:type="dxa"/>
            <w:noWrap/>
            <w:hideMark/>
          </w:tcPr>
          <w:p w14:paraId="2EA0F0D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370</w:t>
            </w:r>
          </w:p>
        </w:tc>
        <w:tc>
          <w:tcPr>
            <w:tcW w:w="726" w:type="dxa"/>
            <w:noWrap/>
            <w:hideMark/>
          </w:tcPr>
          <w:p w14:paraId="330BB9F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56" w:type="dxa"/>
            <w:noWrap/>
            <w:hideMark/>
          </w:tcPr>
          <w:p w14:paraId="23A6B5EE" w14:textId="7269E9FA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4D9E42D4" w14:textId="03E1086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</w:tcPr>
          <w:p w14:paraId="36DC95BD" w14:textId="476941E3" w:rsidR="00BB6DDB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DDB">
              <w:rPr>
                <w:rFonts w:ascii="Times New Roman" w:hAnsi="Times New Roman" w:cs="Times New Roman"/>
                <w:sz w:val="18"/>
                <w:szCs w:val="18"/>
              </w:rPr>
              <w:t>TW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6DDB">
              <w:rPr>
                <w:rFonts w:ascii="Times New Roman" w:hAnsi="Times New Roman" w:cs="Times New Roman"/>
                <w:sz w:val="18"/>
                <w:szCs w:val="18"/>
              </w:rPr>
              <w:t>LEF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E2AB50B" w14:textId="470C1DB5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SZ, </w:t>
            </w:r>
            <w:r w:rsidRPr="00BB6DDB">
              <w:rPr>
                <w:rFonts w:ascii="Times New Roman" w:hAnsi="Times New Roman" w:cs="Times New Roman"/>
                <w:sz w:val="18"/>
                <w:szCs w:val="18"/>
              </w:rPr>
              <w:t>lguratimod</w:t>
            </w:r>
          </w:p>
        </w:tc>
        <w:tc>
          <w:tcPr>
            <w:tcW w:w="1266" w:type="dxa"/>
            <w:noWrap/>
            <w:hideMark/>
          </w:tcPr>
          <w:p w14:paraId="1EA228F1" w14:textId="63FAF8E1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A3E00" w:rsidRPr="00AA3E00" w14:paraId="4E845269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59D11A62" w14:textId="0DEA541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87" w:type="dxa"/>
            <w:noWrap/>
            <w:hideMark/>
          </w:tcPr>
          <w:p w14:paraId="5DC95542" w14:textId="75A9DD8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1B717559" w14:textId="6DEFF68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07" w:type="dxa"/>
            <w:noWrap/>
            <w:hideMark/>
          </w:tcPr>
          <w:p w14:paraId="0FD8B286" w14:textId="0D24D2E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412" w:type="dxa"/>
            <w:noWrap/>
            <w:hideMark/>
          </w:tcPr>
          <w:p w14:paraId="07458797" w14:textId="717BD97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116F553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265" w:type="dxa"/>
            <w:noWrap/>
            <w:hideMark/>
          </w:tcPr>
          <w:p w14:paraId="61F1505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06.69</w:t>
            </w:r>
          </w:p>
        </w:tc>
        <w:tc>
          <w:tcPr>
            <w:tcW w:w="772" w:type="dxa"/>
            <w:noWrap/>
            <w:hideMark/>
          </w:tcPr>
          <w:p w14:paraId="39F0830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726" w:type="dxa"/>
            <w:noWrap/>
            <w:hideMark/>
          </w:tcPr>
          <w:p w14:paraId="67B384B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56" w:type="dxa"/>
            <w:noWrap/>
            <w:hideMark/>
          </w:tcPr>
          <w:p w14:paraId="5D5DF454" w14:textId="538B0E58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8733552" w14:textId="53B548F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66073F59" w14:textId="51943147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SSZ</w:t>
            </w:r>
          </w:p>
        </w:tc>
        <w:tc>
          <w:tcPr>
            <w:tcW w:w="1266" w:type="dxa"/>
            <w:noWrap/>
            <w:hideMark/>
          </w:tcPr>
          <w:p w14:paraId="5E21B75D" w14:textId="377030A7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AA3E00" w:rsidRPr="00AA3E00" w14:paraId="7100C005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55A6800" w14:textId="665B466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87" w:type="dxa"/>
            <w:noWrap/>
            <w:hideMark/>
          </w:tcPr>
          <w:p w14:paraId="19878138" w14:textId="2D5C609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6B4D5A4B" w14:textId="29D08B9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7" w:type="dxa"/>
            <w:noWrap/>
            <w:hideMark/>
          </w:tcPr>
          <w:p w14:paraId="7E7513E9" w14:textId="19F2C4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2" w:type="dxa"/>
            <w:noWrap/>
            <w:hideMark/>
          </w:tcPr>
          <w:p w14:paraId="6C89D84A" w14:textId="2426296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7F3B787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265" w:type="dxa"/>
            <w:noWrap/>
            <w:hideMark/>
          </w:tcPr>
          <w:p w14:paraId="4C97181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772" w:type="dxa"/>
            <w:noWrap/>
            <w:hideMark/>
          </w:tcPr>
          <w:p w14:paraId="141AA25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380</w:t>
            </w:r>
          </w:p>
        </w:tc>
        <w:tc>
          <w:tcPr>
            <w:tcW w:w="726" w:type="dxa"/>
            <w:noWrap/>
            <w:hideMark/>
          </w:tcPr>
          <w:p w14:paraId="72F7B87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1156" w:type="dxa"/>
            <w:noWrap/>
            <w:hideMark/>
          </w:tcPr>
          <w:p w14:paraId="1DBB9DA4" w14:textId="06CE1F1B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419B6F26" w14:textId="49B71CB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4E0403FB" w14:textId="23D14D5A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SSZ, LEF</w:t>
            </w:r>
          </w:p>
        </w:tc>
        <w:tc>
          <w:tcPr>
            <w:tcW w:w="1266" w:type="dxa"/>
            <w:noWrap/>
            <w:hideMark/>
          </w:tcPr>
          <w:p w14:paraId="4778667E" w14:textId="3F161A84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A3E00" w:rsidRPr="00AA3E00" w14:paraId="4AF6EB60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4D38544" w14:textId="7B4074D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87" w:type="dxa"/>
            <w:noWrap/>
            <w:hideMark/>
          </w:tcPr>
          <w:p w14:paraId="7F95FBC8" w14:textId="5E1B1E1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08623791" w14:textId="4087890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07" w:type="dxa"/>
            <w:noWrap/>
            <w:hideMark/>
          </w:tcPr>
          <w:p w14:paraId="37E920D1" w14:textId="56DE597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2" w:type="dxa"/>
            <w:noWrap/>
            <w:hideMark/>
          </w:tcPr>
          <w:p w14:paraId="059CC0D4" w14:textId="3FE39C1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699E42C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65" w:type="dxa"/>
            <w:noWrap/>
            <w:hideMark/>
          </w:tcPr>
          <w:p w14:paraId="327498D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62.40</w:t>
            </w:r>
          </w:p>
        </w:tc>
        <w:tc>
          <w:tcPr>
            <w:tcW w:w="772" w:type="dxa"/>
            <w:noWrap/>
            <w:hideMark/>
          </w:tcPr>
          <w:p w14:paraId="2E1420DC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66.4</w:t>
            </w:r>
          </w:p>
        </w:tc>
        <w:tc>
          <w:tcPr>
            <w:tcW w:w="726" w:type="dxa"/>
            <w:noWrap/>
            <w:hideMark/>
          </w:tcPr>
          <w:p w14:paraId="7CFEEAF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156" w:type="dxa"/>
            <w:noWrap/>
            <w:hideMark/>
          </w:tcPr>
          <w:p w14:paraId="329EA7CA" w14:textId="10D36C9E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0B97CBF3" w14:textId="3B54D74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</w:tcPr>
          <w:p w14:paraId="7110AF54" w14:textId="2D2207D9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6628EC1C" w14:textId="0B199FB6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740C15EA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7DB0AFB7" w14:textId="6EE0B83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87" w:type="dxa"/>
            <w:noWrap/>
            <w:hideMark/>
          </w:tcPr>
          <w:p w14:paraId="20B6C443" w14:textId="0484984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33A96E74" w14:textId="2A9FB5D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07" w:type="dxa"/>
            <w:noWrap/>
            <w:hideMark/>
          </w:tcPr>
          <w:p w14:paraId="1E93F963" w14:textId="52AF6B8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2" w:type="dxa"/>
            <w:noWrap/>
            <w:hideMark/>
          </w:tcPr>
          <w:p w14:paraId="2DD3038A" w14:textId="7B3BF94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47" w:type="dxa"/>
            <w:noWrap/>
            <w:hideMark/>
          </w:tcPr>
          <w:p w14:paraId="133B7DE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265" w:type="dxa"/>
            <w:noWrap/>
            <w:hideMark/>
          </w:tcPr>
          <w:p w14:paraId="757CC99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hideMark/>
          </w:tcPr>
          <w:p w14:paraId="1984455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66AE7BF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56" w:type="dxa"/>
            <w:noWrap/>
            <w:hideMark/>
          </w:tcPr>
          <w:p w14:paraId="7F4749CD" w14:textId="42018546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6CE742D8" w14:textId="5519DA1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65EDA1A5" w14:textId="1231B36F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DDB">
              <w:rPr>
                <w:rFonts w:ascii="Times New Roman" w:hAnsi="Times New Roman" w:cs="Times New Roman"/>
                <w:sz w:val="18"/>
                <w:szCs w:val="18"/>
              </w:rPr>
              <w:t>TW, lguratimod</w:t>
            </w:r>
          </w:p>
        </w:tc>
        <w:tc>
          <w:tcPr>
            <w:tcW w:w="1266" w:type="dxa"/>
            <w:noWrap/>
            <w:hideMark/>
          </w:tcPr>
          <w:p w14:paraId="2DFA3D3D" w14:textId="28231BC8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AA3E00" w:rsidRPr="00AA3E00" w14:paraId="285EDD4E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0EB19A29" w14:textId="552C3D2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87" w:type="dxa"/>
            <w:noWrap/>
            <w:hideMark/>
          </w:tcPr>
          <w:p w14:paraId="173E295A" w14:textId="22F6DF0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2841B1F9" w14:textId="4C0FE81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07" w:type="dxa"/>
            <w:noWrap/>
            <w:hideMark/>
          </w:tcPr>
          <w:p w14:paraId="46C519BE" w14:textId="000D3C9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2" w:type="dxa"/>
            <w:noWrap/>
            <w:hideMark/>
          </w:tcPr>
          <w:p w14:paraId="127962C5" w14:textId="436DA67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55CEE3C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265" w:type="dxa"/>
            <w:noWrap/>
            <w:hideMark/>
          </w:tcPr>
          <w:p w14:paraId="22929D2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772" w:type="dxa"/>
            <w:noWrap/>
            <w:hideMark/>
          </w:tcPr>
          <w:p w14:paraId="1A13A2F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26" w:type="dxa"/>
            <w:noWrap/>
            <w:hideMark/>
          </w:tcPr>
          <w:p w14:paraId="3EBC581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156" w:type="dxa"/>
            <w:noWrap/>
            <w:hideMark/>
          </w:tcPr>
          <w:p w14:paraId="54688995" w14:textId="188A7D79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4972F9F0" w14:textId="4F2B79D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22F0F05F" w14:textId="57629DC2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0D12E16D" w14:textId="4D234E89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A3E00" w:rsidRPr="00AA3E00" w14:paraId="6E985178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5A5CB07B" w14:textId="0FB8CB5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87" w:type="dxa"/>
            <w:noWrap/>
            <w:hideMark/>
          </w:tcPr>
          <w:p w14:paraId="520A7599" w14:textId="693932D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151CBAD5" w14:textId="1946FB1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07" w:type="dxa"/>
            <w:noWrap/>
            <w:hideMark/>
          </w:tcPr>
          <w:p w14:paraId="764E4D97" w14:textId="25344BE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2" w:type="dxa"/>
            <w:noWrap/>
            <w:hideMark/>
          </w:tcPr>
          <w:p w14:paraId="35037FFC" w14:textId="0CC9E96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6251B03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5" w:type="dxa"/>
            <w:noWrap/>
            <w:hideMark/>
          </w:tcPr>
          <w:p w14:paraId="5081593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772" w:type="dxa"/>
            <w:noWrap/>
            <w:hideMark/>
          </w:tcPr>
          <w:p w14:paraId="37A75CB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726" w:type="dxa"/>
            <w:noWrap/>
            <w:hideMark/>
          </w:tcPr>
          <w:p w14:paraId="62EA728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  <w:tc>
          <w:tcPr>
            <w:tcW w:w="1156" w:type="dxa"/>
            <w:noWrap/>
            <w:hideMark/>
          </w:tcPr>
          <w:p w14:paraId="0D65467C" w14:textId="4EDA1B29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014DC00B" w14:textId="47F158B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57F0EF1E" w14:textId="1E510922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LEF</w:t>
            </w:r>
          </w:p>
        </w:tc>
        <w:tc>
          <w:tcPr>
            <w:tcW w:w="1266" w:type="dxa"/>
            <w:noWrap/>
            <w:hideMark/>
          </w:tcPr>
          <w:p w14:paraId="3C825233" w14:textId="10423B7D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04ABD4B8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647A5025" w14:textId="348E8D9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87" w:type="dxa"/>
            <w:noWrap/>
            <w:hideMark/>
          </w:tcPr>
          <w:p w14:paraId="7E0E68A7" w14:textId="326963D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</w:tcPr>
          <w:p w14:paraId="2A9FBD3F" w14:textId="531C7C0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07" w:type="dxa"/>
            <w:noWrap/>
            <w:hideMark/>
          </w:tcPr>
          <w:p w14:paraId="09D1C941" w14:textId="2913DDA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2" w:type="dxa"/>
            <w:noWrap/>
            <w:hideMark/>
          </w:tcPr>
          <w:p w14:paraId="50227C62" w14:textId="28A3C02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560A972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265" w:type="dxa"/>
            <w:noWrap/>
            <w:hideMark/>
          </w:tcPr>
          <w:p w14:paraId="511AD31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472</w:t>
            </w:r>
          </w:p>
        </w:tc>
        <w:tc>
          <w:tcPr>
            <w:tcW w:w="772" w:type="dxa"/>
            <w:noWrap/>
            <w:hideMark/>
          </w:tcPr>
          <w:p w14:paraId="382C207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80.3</w:t>
            </w:r>
          </w:p>
        </w:tc>
        <w:tc>
          <w:tcPr>
            <w:tcW w:w="726" w:type="dxa"/>
            <w:noWrap/>
            <w:hideMark/>
          </w:tcPr>
          <w:p w14:paraId="3CD4D7E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56" w:type="dxa"/>
            <w:noWrap/>
            <w:hideMark/>
          </w:tcPr>
          <w:p w14:paraId="5C61A3A8" w14:textId="56AF59F1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28D04238" w14:textId="5C0F5E8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44637DF5" w14:textId="08BD5D4F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1F57C1A0" w14:textId="51124164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223E38B9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F0C5628" w14:textId="42D1DFF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87" w:type="dxa"/>
            <w:noWrap/>
            <w:hideMark/>
          </w:tcPr>
          <w:p w14:paraId="1E2A3F3E" w14:textId="63B6909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289F8A59" w14:textId="06CFC38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07" w:type="dxa"/>
            <w:noWrap/>
            <w:hideMark/>
          </w:tcPr>
          <w:p w14:paraId="55C8E5F2" w14:textId="44A7853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2" w:type="dxa"/>
            <w:noWrap/>
            <w:hideMark/>
          </w:tcPr>
          <w:p w14:paraId="172A4624" w14:textId="5B89BBA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4BD182A8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5" w:type="dxa"/>
            <w:noWrap/>
            <w:hideMark/>
          </w:tcPr>
          <w:p w14:paraId="5152860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</w:tc>
        <w:tc>
          <w:tcPr>
            <w:tcW w:w="772" w:type="dxa"/>
            <w:noWrap/>
            <w:hideMark/>
          </w:tcPr>
          <w:p w14:paraId="639A8B7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26" w:type="dxa"/>
            <w:noWrap/>
            <w:hideMark/>
          </w:tcPr>
          <w:p w14:paraId="0076E90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  <w:tc>
          <w:tcPr>
            <w:tcW w:w="1156" w:type="dxa"/>
            <w:noWrap/>
            <w:hideMark/>
          </w:tcPr>
          <w:p w14:paraId="2345CF4B" w14:textId="2E94EB9C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482E3C4C" w14:textId="43B8B92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3FA148E4" w14:textId="77C8540A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LEF</w:t>
            </w:r>
          </w:p>
        </w:tc>
        <w:tc>
          <w:tcPr>
            <w:tcW w:w="1266" w:type="dxa"/>
            <w:noWrap/>
            <w:hideMark/>
          </w:tcPr>
          <w:p w14:paraId="20ACDA44" w14:textId="37E3F7AC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A3E00" w:rsidRPr="00AA3E00" w14:paraId="0B58881D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4812D8C3" w14:textId="19C5411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87" w:type="dxa"/>
            <w:noWrap/>
            <w:hideMark/>
          </w:tcPr>
          <w:p w14:paraId="2C54C15C" w14:textId="60075626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7B0471D8" w14:textId="6B8C225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07" w:type="dxa"/>
            <w:noWrap/>
            <w:hideMark/>
          </w:tcPr>
          <w:p w14:paraId="4A8AC176" w14:textId="42C404D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2" w:type="dxa"/>
            <w:noWrap/>
            <w:hideMark/>
          </w:tcPr>
          <w:p w14:paraId="482C99F1" w14:textId="3952F34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721A96B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65" w:type="dxa"/>
            <w:noWrap/>
            <w:hideMark/>
          </w:tcPr>
          <w:p w14:paraId="2AE3B04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890.66</w:t>
            </w:r>
          </w:p>
        </w:tc>
        <w:tc>
          <w:tcPr>
            <w:tcW w:w="772" w:type="dxa"/>
            <w:noWrap/>
            <w:hideMark/>
          </w:tcPr>
          <w:p w14:paraId="27B14CC3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726" w:type="dxa"/>
            <w:noWrap/>
            <w:hideMark/>
          </w:tcPr>
          <w:p w14:paraId="738F7AF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156" w:type="dxa"/>
            <w:noWrap/>
            <w:hideMark/>
          </w:tcPr>
          <w:p w14:paraId="077DBC41" w14:textId="2FD87934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DABAC87" w14:textId="38CE199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3634C6F1" w14:textId="4F45ED9F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20A5952C" w14:textId="297630A4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A3E00" w:rsidRPr="00AA3E00" w14:paraId="3A36B89B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5E6A6CD1" w14:textId="09AE9F5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87" w:type="dxa"/>
            <w:noWrap/>
            <w:hideMark/>
          </w:tcPr>
          <w:p w14:paraId="5EBEC431" w14:textId="2F0BEAD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6088995F" w14:textId="7A0DAAA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07" w:type="dxa"/>
            <w:noWrap/>
            <w:hideMark/>
          </w:tcPr>
          <w:p w14:paraId="577976B9" w14:textId="729CD22A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412" w:type="dxa"/>
            <w:noWrap/>
            <w:hideMark/>
          </w:tcPr>
          <w:p w14:paraId="69CC78C3" w14:textId="511B17D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6441BDB5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265" w:type="dxa"/>
            <w:noWrap/>
            <w:hideMark/>
          </w:tcPr>
          <w:p w14:paraId="301515B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72.4</w:t>
            </w:r>
          </w:p>
        </w:tc>
        <w:tc>
          <w:tcPr>
            <w:tcW w:w="772" w:type="dxa"/>
            <w:noWrap/>
            <w:hideMark/>
          </w:tcPr>
          <w:p w14:paraId="75F25879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</w:p>
        </w:tc>
        <w:tc>
          <w:tcPr>
            <w:tcW w:w="726" w:type="dxa"/>
            <w:noWrap/>
            <w:hideMark/>
          </w:tcPr>
          <w:p w14:paraId="058C723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6" w:type="dxa"/>
            <w:noWrap/>
            <w:hideMark/>
          </w:tcPr>
          <w:p w14:paraId="37DB4648" w14:textId="2BA58899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7224160A" w14:textId="468FE82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7C1F4DAF" w14:textId="1ABED395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noWrap/>
            <w:hideMark/>
          </w:tcPr>
          <w:p w14:paraId="408B472F" w14:textId="21C0CA58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A3E00" w:rsidRPr="00AA3E00" w14:paraId="4184FDE4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6054E6AD" w14:textId="42ECF28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87" w:type="dxa"/>
            <w:noWrap/>
            <w:hideMark/>
          </w:tcPr>
          <w:p w14:paraId="0AE2A98B" w14:textId="0C448F0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47784A31" w14:textId="7958ED6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07" w:type="dxa"/>
            <w:noWrap/>
            <w:hideMark/>
          </w:tcPr>
          <w:p w14:paraId="348EF9C9" w14:textId="3FE3A7D2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12" w:type="dxa"/>
            <w:noWrap/>
            <w:hideMark/>
          </w:tcPr>
          <w:p w14:paraId="6C116803" w14:textId="7752707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72D02CA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265" w:type="dxa"/>
            <w:noWrap/>
            <w:hideMark/>
          </w:tcPr>
          <w:p w14:paraId="6B6BD127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12.5</w:t>
            </w:r>
          </w:p>
        </w:tc>
        <w:tc>
          <w:tcPr>
            <w:tcW w:w="772" w:type="dxa"/>
            <w:noWrap/>
            <w:hideMark/>
          </w:tcPr>
          <w:p w14:paraId="1CD24104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26" w:type="dxa"/>
            <w:noWrap/>
            <w:hideMark/>
          </w:tcPr>
          <w:p w14:paraId="51DF5ADD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12.8</w:t>
            </w:r>
          </w:p>
        </w:tc>
        <w:tc>
          <w:tcPr>
            <w:tcW w:w="1156" w:type="dxa"/>
            <w:noWrap/>
            <w:hideMark/>
          </w:tcPr>
          <w:p w14:paraId="23E84254" w14:textId="370F0A8A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20456783" w14:textId="24F9827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</w:tcPr>
          <w:p w14:paraId="4CF6BD5B" w14:textId="3F6A13B6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, LEF</w:t>
            </w:r>
          </w:p>
        </w:tc>
        <w:tc>
          <w:tcPr>
            <w:tcW w:w="1266" w:type="dxa"/>
            <w:noWrap/>
            <w:hideMark/>
          </w:tcPr>
          <w:p w14:paraId="3004C1A1" w14:textId="57F429DC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A3E00" w:rsidRPr="00AA3E00" w14:paraId="7B34F89F" w14:textId="77777777" w:rsidTr="002556B8">
        <w:trPr>
          <w:trHeight w:val="280"/>
        </w:trPr>
        <w:tc>
          <w:tcPr>
            <w:tcW w:w="806" w:type="dxa"/>
            <w:noWrap/>
            <w:hideMark/>
          </w:tcPr>
          <w:p w14:paraId="260CDF18" w14:textId="2A0B9D8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87" w:type="dxa"/>
            <w:noWrap/>
            <w:hideMark/>
          </w:tcPr>
          <w:p w14:paraId="0BB4BD73" w14:textId="74761F7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6" w:type="dxa"/>
          </w:tcPr>
          <w:p w14:paraId="1187DB41" w14:textId="6399A5A5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7" w:type="dxa"/>
            <w:noWrap/>
            <w:hideMark/>
          </w:tcPr>
          <w:p w14:paraId="2FD4AB23" w14:textId="6540B71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2" w:type="dxa"/>
            <w:noWrap/>
            <w:hideMark/>
          </w:tcPr>
          <w:p w14:paraId="0CB626B3" w14:textId="1079156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noWrap/>
            <w:hideMark/>
          </w:tcPr>
          <w:p w14:paraId="42F7515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265" w:type="dxa"/>
            <w:noWrap/>
            <w:hideMark/>
          </w:tcPr>
          <w:p w14:paraId="7D1AC3B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772" w:type="dxa"/>
            <w:noWrap/>
            <w:hideMark/>
          </w:tcPr>
          <w:p w14:paraId="217CDDA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726" w:type="dxa"/>
            <w:noWrap/>
            <w:hideMark/>
          </w:tcPr>
          <w:p w14:paraId="4AD42C9F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156" w:type="dxa"/>
            <w:noWrap/>
            <w:hideMark/>
          </w:tcPr>
          <w:p w14:paraId="25172983" w14:textId="3A61B53A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noWrap/>
            <w:hideMark/>
          </w:tcPr>
          <w:p w14:paraId="04A04CCD" w14:textId="773E7448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6" w:type="dxa"/>
          </w:tcPr>
          <w:p w14:paraId="7B29695B" w14:textId="0981739E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, HCQ</w:t>
            </w:r>
          </w:p>
        </w:tc>
        <w:tc>
          <w:tcPr>
            <w:tcW w:w="1266" w:type="dxa"/>
            <w:noWrap/>
            <w:hideMark/>
          </w:tcPr>
          <w:p w14:paraId="1AF319E4" w14:textId="30CB1D22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A3E00" w:rsidRPr="00AA3E00" w14:paraId="6B4F8099" w14:textId="77777777" w:rsidTr="002556B8">
        <w:trPr>
          <w:trHeight w:val="280"/>
        </w:trPr>
        <w:tc>
          <w:tcPr>
            <w:tcW w:w="806" w:type="dxa"/>
            <w:tcBorders>
              <w:bottom w:val="nil"/>
            </w:tcBorders>
            <w:noWrap/>
            <w:hideMark/>
          </w:tcPr>
          <w:p w14:paraId="3A32DFD4" w14:textId="0A9095C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87" w:type="dxa"/>
            <w:tcBorders>
              <w:bottom w:val="nil"/>
            </w:tcBorders>
            <w:noWrap/>
            <w:hideMark/>
          </w:tcPr>
          <w:p w14:paraId="2A157878" w14:textId="241BE090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  <w:tcBorders>
              <w:bottom w:val="nil"/>
            </w:tcBorders>
          </w:tcPr>
          <w:p w14:paraId="3EF22606" w14:textId="1874A18E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14BB5AC7" w14:textId="033C471C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412" w:type="dxa"/>
            <w:tcBorders>
              <w:bottom w:val="nil"/>
            </w:tcBorders>
            <w:noWrap/>
            <w:hideMark/>
          </w:tcPr>
          <w:p w14:paraId="72964D32" w14:textId="353625D4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7" w:type="dxa"/>
            <w:tcBorders>
              <w:bottom w:val="nil"/>
            </w:tcBorders>
            <w:noWrap/>
            <w:hideMark/>
          </w:tcPr>
          <w:p w14:paraId="0B1C6D4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265" w:type="dxa"/>
            <w:tcBorders>
              <w:bottom w:val="nil"/>
            </w:tcBorders>
            <w:noWrap/>
            <w:hideMark/>
          </w:tcPr>
          <w:p w14:paraId="514ED47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32.7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14:paraId="128701A1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726" w:type="dxa"/>
            <w:tcBorders>
              <w:bottom w:val="nil"/>
            </w:tcBorders>
            <w:noWrap/>
            <w:hideMark/>
          </w:tcPr>
          <w:p w14:paraId="33D7C980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156" w:type="dxa"/>
            <w:tcBorders>
              <w:bottom w:val="nil"/>
            </w:tcBorders>
            <w:noWrap/>
            <w:hideMark/>
          </w:tcPr>
          <w:p w14:paraId="2E859965" w14:textId="27196F5D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tcBorders>
              <w:bottom w:val="nil"/>
            </w:tcBorders>
            <w:noWrap/>
            <w:hideMark/>
          </w:tcPr>
          <w:p w14:paraId="565A8AA3" w14:textId="5E16385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  <w:tcBorders>
              <w:bottom w:val="nil"/>
            </w:tcBorders>
          </w:tcPr>
          <w:p w14:paraId="0272015F" w14:textId="74159894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, LEF</w:t>
            </w:r>
          </w:p>
        </w:tc>
        <w:tc>
          <w:tcPr>
            <w:tcW w:w="1266" w:type="dxa"/>
            <w:tcBorders>
              <w:bottom w:val="nil"/>
            </w:tcBorders>
            <w:noWrap/>
            <w:hideMark/>
          </w:tcPr>
          <w:p w14:paraId="1B8C2AB7" w14:textId="7EBBB740" w:rsidR="0086260D" w:rsidRPr="00AA3E00" w:rsidRDefault="0086260D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A3E00" w:rsidRPr="00AA3E00" w14:paraId="75E4D032" w14:textId="77777777" w:rsidTr="002556B8">
        <w:trPr>
          <w:trHeight w:val="280"/>
        </w:trPr>
        <w:tc>
          <w:tcPr>
            <w:tcW w:w="80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40570C8" w14:textId="07BA9919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8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2EB5A87" w14:textId="209046D3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6" w:type="dxa"/>
            <w:tcBorders>
              <w:top w:val="nil"/>
              <w:bottom w:val="single" w:sz="8" w:space="0" w:color="auto"/>
            </w:tcBorders>
          </w:tcPr>
          <w:p w14:paraId="061BE318" w14:textId="4D668CAB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0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9FCC5D4" w14:textId="77C60DCD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13E5F95" w14:textId="50508661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0E5C3DB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26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C2EB3EA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7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C671E82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72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17B8A9E" w14:textId="77777777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0FCCEC4" w14:textId="368D2FB9" w:rsidR="0086260D" w:rsidRPr="00AA3E00" w:rsidRDefault="006B5397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1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D9503BA" w14:textId="0B915B3F" w:rsidR="0086260D" w:rsidRPr="00AA3E00" w:rsidRDefault="0086260D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6" w:type="dxa"/>
            <w:tcBorders>
              <w:top w:val="nil"/>
              <w:bottom w:val="single" w:sz="8" w:space="0" w:color="auto"/>
            </w:tcBorders>
          </w:tcPr>
          <w:p w14:paraId="4ADD3EC1" w14:textId="708322E7" w:rsidR="0086260D" w:rsidRPr="00AA3E00" w:rsidRDefault="00BB6DDB" w:rsidP="00A81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126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0A50606" w14:textId="3D51F4D8" w:rsidR="0086260D" w:rsidRPr="00AA3E00" w:rsidRDefault="006B5397" w:rsidP="00AA3E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15334D17" w14:textId="7EC34311" w:rsidR="004B75E6" w:rsidRPr="00C94834" w:rsidRDefault="00BA4543">
      <w:pPr>
        <w:rPr>
          <w:rFonts w:ascii="Times New Roman" w:hAnsi="Times New Roman" w:cs="Times New Roman"/>
        </w:rPr>
      </w:pPr>
      <w:r w:rsidRPr="00BA4543">
        <w:rPr>
          <w:rFonts w:ascii="Times New Roman" w:hAnsi="Times New Roman" w:cs="Times New Roman"/>
        </w:rPr>
        <w:t xml:space="preserve">M means male and F means female. </w:t>
      </w:r>
      <w:r w:rsidR="00C94834" w:rsidRPr="00C94834">
        <w:rPr>
          <w:rFonts w:ascii="Times New Roman" w:hAnsi="Times New Roman" w:cs="Times New Roman"/>
        </w:rPr>
        <w:t>TW</w:t>
      </w:r>
      <w:r w:rsidR="000657FF">
        <w:rPr>
          <w:rFonts w:ascii="Times New Roman" w:hAnsi="Times New Roman" w:cs="Times New Roman" w:hint="eastAsia"/>
        </w:rPr>
        <w:t>,</w:t>
      </w:r>
      <w:r w:rsidR="000657FF">
        <w:rPr>
          <w:rFonts w:ascii="Times New Roman" w:hAnsi="Times New Roman" w:cs="Times New Roman"/>
        </w:rPr>
        <w:t xml:space="preserve"> </w:t>
      </w:r>
      <w:r w:rsidR="00C94834">
        <w:rPr>
          <w:rFonts w:ascii="Times New Roman" w:hAnsi="Times New Roman" w:cs="Times New Roman"/>
        </w:rPr>
        <w:t>t</w:t>
      </w:r>
      <w:r w:rsidR="00C94834" w:rsidRPr="00C94834">
        <w:rPr>
          <w:rFonts w:ascii="Times New Roman" w:hAnsi="Times New Roman" w:cs="Times New Roman"/>
        </w:rPr>
        <w:t xml:space="preserve">ripterygium </w:t>
      </w:r>
      <w:r w:rsidR="00C94834">
        <w:rPr>
          <w:rFonts w:ascii="Times New Roman" w:hAnsi="Times New Roman" w:cs="Times New Roman"/>
        </w:rPr>
        <w:t>w</w:t>
      </w:r>
      <w:r w:rsidR="00C94834" w:rsidRPr="00C94834">
        <w:rPr>
          <w:rFonts w:ascii="Times New Roman" w:hAnsi="Times New Roman" w:cs="Times New Roman"/>
        </w:rPr>
        <w:t>ilfordii</w:t>
      </w:r>
      <w:r>
        <w:rPr>
          <w:rFonts w:ascii="Times New Roman" w:hAnsi="Times New Roman" w:cs="Times New Roman"/>
        </w:rPr>
        <w:t xml:space="preserve">; </w:t>
      </w:r>
      <w:r w:rsidR="00C94834">
        <w:rPr>
          <w:rFonts w:ascii="Times New Roman" w:hAnsi="Times New Roman" w:cs="Times New Roman"/>
        </w:rPr>
        <w:t>SSZ</w:t>
      </w:r>
      <w:r w:rsidR="000657FF">
        <w:rPr>
          <w:rFonts w:ascii="Times New Roman" w:hAnsi="Times New Roman" w:cs="Times New Roman"/>
        </w:rPr>
        <w:t>,</w:t>
      </w:r>
      <w:r w:rsidR="00C94834">
        <w:rPr>
          <w:rFonts w:ascii="Times New Roman" w:hAnsi="Times New Roman" w:cs="Times New Roman"/>
        </w:rPr>
        <w:t xml:space="preserve"> sulfasalazine</w:t>
      </w:r>
      <w:r>
        <w:rPr>
          <w:rFonts w:ascii="Times New Roman" w:hAnsi="Times New Roman" w:cs="Times New Roman"/>
        </w:rPr>
        <w:t xml:space="preserve">; </w:t>
      </w:r>
      <w:r w:rsidR="00C94834">
        <w:rPr>
          <w:rFonts w:ascii="Times New Roman" w:hAnsi="Times New Roman" w:cs="Times New Roman"/>
        </w:rPr>
        <w:t>LEF</w:t>
      </w:r>
      <w:r w:rsidR="000657FF">
        <w:rPr>
          <w:rFonts w:ascii="Times New Roman" w:hAnsi="Times New Roman" w:cs="Times New Roman"/>
        </w:rPr>
        <w:t>,</w:t>
      </w:r>
      <w:r w:rsidR="00C94834">
        <w:rPr>
          <w:rFonts w:ascii="Times New Roman" w:hAnsi="Times New Roman" w:cs="Times New Roman"/>
        </w:rPr>
        <w:t xml:space="preserve"> leflunomide</w:t>
      </w:r>
      <w:r>
        <w:rPr>
          <w:rFonts w:ascii="Times New Roman" w:hAnsi="Times New Roman" w:cs="Times New Roman"/>
        </w:rPr>
        <w:t>;</w:t>
      </w:r>
      <w:r w:rsidR="00C94834">
        <w:rPr>
          <w:rFonts w:ascii="Times New Roman" w:hAnsi="Times New Roman" w:cs="Times New Roman"/>
        </w:rPr>
        <w:t xml:space="preserve"> HCQ</w:t>
      </w:r>
      <w:r w:rsidR="000657FF">
        <w:rPr>
          <w:rFonts w:ascii="Times New Roman" w:hAnsi="Times New Roman" w:cs="Times New Roman"/>
        </w:rPr>
        <w:t>,</w:t>
      </w:r>
      <w:r w:rsidR="00C94834">
        <w:rPr>
          <w:rFonts w:ascii="Times New Roman" w:hAnsi="Times New Roman" w:cs="Times New Roman"/>
        </w:rPr>
        <w:t xml:space="preserve"> hydroxychloroquine sulfate</w:t>
      </w:r>
      <w:r w:rsidR="000657FF">
        <w:rPr>
          <w:rFonts w:ascii="Times New Roman" w:hAnsi="Times New Roman" w:cs="Times New Roman"/>
        </w:rPr>
        <w:t>; AZA, azathioprine</w:t>
      </w:r>
      <w:r w:rsidR="00C94834">
        <w:rPr>
          <w:rFonts w:ascii="Times New Roman" w:hAnsi="Times New Roman" w:cs="Times New Roman"/>
        </w:rPr>
        <w:t>.</w:t>
      </w:r>
    </w:p>
    <w:p w14:paraId="7100963D" w14:textId="3E909C25" w:rsidR="00A928E8" w:rsidRDefault="00A928E8"/>
    <w:p w14:paraId="69CA4E97" w14:textId="77777777" w:rsidR="00241777" w:rsidRDefault="00241777"/>
    <w:p w14:paraId="2B5A5CA5" w14:textId="034F7A1A" w:rsidR="00A928E8" w:rsidRPr="00241777" w:rsidRDefault="00815DB7">
      <w:pPr>
        <w:rPr>
          <w:rFonts w:ascii="Times New Roman" w:hAnsi="Times New Roman" w:cs="Times New Roman"/>
          <w:sz w:val="24"/>
          <w:szCs w:val="24"/>
        </w:rPr>
      </w:pPr>
      <w:r w:rsidRPr="00674CB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B1FF6">
        <w:rPr>
          <w:rFonts w:ascii="Times New Roman" w:hAnsi="Times New Roman" w:cs="Times New Roman"/>
          <w:sz w:val="24"/>
          <w:szCs w:val="24"/>
        </w:rPr>
        <w:t>2</w:t>
      </w:r>
      <w:r w:rsidR="00674CBE" w:rsidRPr="00674CBE">
        <w:rPr>
          <w:rFonts w:ascii="Times New Roman" w:hAnsi="Times New Roman" w:cs="Times New Roman"/>
          <w:sz w:val="24"/>
          <w:szCs w:val="24"/>
        </w:rPr>
        <w:t>: The details characteristics of rheumatoid arthritis (RA) patients</w:t>
      </w:r>
      <w:r w:rsidR="005B1FF6">
        <w:rPr>
          <w:rFonts w:ascii="Times New Roman" w:hAnsi="Times New Roman" w:cs="Times New Roman"/>
          <w:sz w:val="24"/>
          <w:szCs w:val="24"/>
        </w:rPr>
        <w:t xml:space="preserve"> without ILD</w:t>
      </w:r>
      <w:r w:rsidR="00674CBE" w:rsidRPr="00674CB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887"/>
        <w:gridCol w:w="896"/>
        <w:gridCol w:w="1107"/>
        <w:gridCol w:w="1412"/>
        <w:gridCol w:w="1147"/>
        <w:gridCol w:w="1265"/>
        <w:gridCol w:w="772"/>
        <w:gridCol w:w="726"/>
        <w:gridCol w:w="876"/>
        <w:gridCol w:w="616"/>
        <w:gridCol w:w="1241"/>
        <w:gridCol w:w="1851"/>
      </w:tblGrid>
      <w:tr w:rsidR="00EF7027" w:rsidRPr="00B21D53" w14:paraId="181D3FAD" w14:textId="77777777" w:rsidTr="00241777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A3173FC" w14:textId="333AF1EF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76028D3" w14:textId="77777777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14:paraId="563B971C" w14:textId="3F0B2009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M/F</w:t>
            </w: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8D8DD00" w14:textId="77777777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Ages</w:t>
            </w:r>
          </w:p>
          <w:p w14:paraId="47210415" w14:textId="22A319C6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as</w:t>
            </w: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620936C" w14:textId="77777777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</w:p>
          <w:p w14:paraId="58A67D95" w14:textId="0AC495EA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62CA2CF" w14:textId="32B7F944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Smoking hist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96EA554" w14:textId="56E27593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DAS28-ES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4C98852" w14:textId="48C57A5E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Anti-CCP ti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27F6E8E" w14:textId="5AF44C8D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RF ti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929A658" w14:textId="77777777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  <w:p w14:paraId="4DC12357" w14:textId="7DDF7819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(mg/L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5758DB6" w14:textId="010F5A23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biologic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501985A" w14:textId="77777777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MTX</w:t>
            </w:r>
          </w:p>
          <w:p w14:paraId="09CA2F13" w14:textId="77777777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C7CA8F8" w14:textId="693E91E8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Other Dmar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56B0D5B" w14:textId="20705517" w:rsidR="00EF7027" w:rsidRPr="00B21D53" w:rsidRDefault="00EF7027" w:rsidP="00EF7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Dose of GCs (mg/day)</w:t>
            </w:r>
          </w:p>
        </w:tc>
      </w:tr>
      <w:tr w:rsidR="007740F4" w:rsidRPr="00B21D53" w14:paraId="4104CA4A" w14:textId="77777777" w:rsidTr="00241777">
        <w:tc>
          <w:tcPr>
            <w:tcW w:w="0" w:type="auto"/>
            <w:tcBorders>
              <w:top w:val="single" w:sz="8" w:space="0" w:color="auto"/>
            </w:tcBorders>
          </w:tcPr>
          <w:p w14:paraId="203B3A73" w14:textId="2FF9BEB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B3E2320" w14:textId="095779A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9D631D5" w14:textId="367559A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427C7D" w14:textId="2F671FA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6AEA585" w14:textId="3B4DDB2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10BE8C" w14:textId="08D470E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E6AFBE4" w14:textId="3846DFE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94E3D68" w14:textId="44E2FA5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996A7FB" w14:textId="6D0491D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B722EC" w14:textId="1477A84A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C3904D" w14:textId="571FD201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83A846" w14:textId="30C6A869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DB5826" w14:textId="7437C04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740F4" w:rsidRPr="00B21D53" w14:paraId="0CB288D2" w14:textId="77777777" w:rsidTr="00241777">
        <w:tc>
          <w:tcPr>
            <w:tcW w:w="0" w:type="auto"/>
          </w:tcPr>
          <w:p w14:paraId="45C1FF70" w14:textId="1B168E0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713CAF" w14:textId="73497D0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1ECFA" w14:textId="4EFDFA5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CFFC6" w14:textId="2235DB5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CD1750" w14:textId="0E8BBE2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41D5F" w14:textId="58FD196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E7A007" w14:textId="1208EB7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2F034" w14:textId="52AA04C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F5D58E" w14:textId="635CAE3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E7A30" w14:textId="3F5EFAEF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22F80" w14:textId="29FF8716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594ED7C" w14:textId="74EC7BDC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, L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7796D" w14:textId="19D8684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740F4" w:rsidRPr="00B21D53" w14:paraId="326EB29E" w14:textId="77777777" w:rsidTr="00241777">
        <w:tc>
          <w:tcPr>
            <w:tcW w:w="0" w:type="auto"/>
          </w:tcPr>
          <w:p w14:paraId="19B80035" w14:textId="4B53A60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ECC3E6" w14:textId="09DAA23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2435CF" w14:textId="0079DA2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10536" w14:textId="072CE07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1DF9A" w14:textId="106D147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C01DE" w14:textId="00C44E1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B08348" w14:textId="7B3D73A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92EA3" w14:textId="5F85990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6ECFA6" w14:textId="75935EA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0E221" w14:textId="1B065980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FE91F" w14:textId="22A15889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7EF41FF" w14:textId="585C17A8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3B7AA" w14:textId="4A06CCF9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05C6FDE1" w14:textId="77777777" w:rsidTr="00241777">
        <w:tc>
          <w:tcPr>
            <w:tcW w:w="0" w:type="auto"/>
          </w:tcPr>
          <w:p w14:paraId="2BF914CB" w14:textId="6315C55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9F8A90" w14:textId="40819EC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936F7C" w14:textId="5DB328B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8B239" w14:textId="5FAB133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A2E2A" w14:textId="534316A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9EC08" w14:textId="05F3F79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40C286" w14:textId="7F8A44B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7383CB" w14:textId="234CD33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93D8EA" w14:textId="31A2DFC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55E80" w14:textId="03EE77AE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73802" w14:textId="0937E375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66C6098" w14:textId="71EDDB0E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28614" w14:textId="48656D6D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05CC8001" w14:textId="77777777" w:rsidTr="00241777">
        <w:tc>
          <w:tcPr>
            <w:tcW w:w="0" w:type="auto"/>
          </w:tcPr>
          <w:p w14:paraId="6F72AB53" w14:textId="55418B0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23767B" w14:textId="1E50D90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8512BD" w14:textId="3D2DDBC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CD67F" w14:textId="410DC9E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2D871A" w14:textId="11C3B27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4B66E" w14:textId="7B6DF04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F76676" w14:textId="767C626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22A82B" w14:textId="554F18B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9A314B" w14:textId="506F5DE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1E283" w14:textId="274D07E3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B9462" w14:textId="5FFD569A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FB83072" w14:textId="0EDBB9AE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74BC5" w14:textId="00B1432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740F4" w:rsidRPr="00B21D53" w14:paraId="4EFD1259" w14:textId="77777777" w:rsidTr="00241777">
        <w:tc>
          <w:tcPr>
            <w:tcW w:w="0" w:type="auto"/>
          </w:tcPr>
          <w:p w14:paraId="187F40B6" w14:textId="4E7F6A4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E24774" w14:textId="3E833FD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DC15F7" w14:textId="235665A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382FE" w14:textId="4906717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051116" w14:textId="2C85056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D1F0F" w14:textId="43A9029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4D4069" w14:textId="1CD8C00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AD04AA" w14:textId="56738EA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98C5CC" w14:textId="5B72893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90D5B" w14:textId="5F4ECE52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24BA1" w14:textId="609DE3B8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F0C24B9" w14:textId="1FA6937D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9A0C0" w14:textId="54D9045B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53B1388C" w14:textId="77777777" w:rsidTr="00241777">
        <w:tc>
          <w:tcPr>
            <w:tcW w:w="0" w:type="auto"/>
          </w:tcPr>
          <w:p w14:paraId="7375D2A1" w14:textId="091C09D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1E4D8C" w14:textId="1DC3FFE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91AC6E" w14:textId="448655C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0D71F" w14:textId="173C9D7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998DF6" w14:textId="398EF56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7FE11" w14:textId="45D5270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0ABB01" w14:textId="424A6FB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B4CD42" w14:textId="2A35622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334A26" w14:textId="5406C71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0603C" w14:textId="6722FC7B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89BC3" w14:textId="4518A377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92C69FE" w14:textId="188FA9A7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, L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B3387" w14:textId="33E200FD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099C4A3B" w14:textId="77777777" w:rsidTr="00241777">
        <w:tc>
          <w:tcPr>
            <w:tcW w:w="0" w:type="auto"/>
          </w:tcPr>
          <w:p w14:paraId="78DEBA60" w14:textId="13B363B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A0DB9B" w14:textId="3D3D43F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157DFC" w14:textId="709600F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EFA9F" w14:textId="0B714B3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3189F0" w14:textId="2911542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5B6C6" w14:textId="1D4839E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C183B3" w14:textId="3CAD277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E64596" w14:textId="5D03742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088A59" w14:textId="23109B7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03FBE" w14:textId="6FCB46A8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A1379" w14:textId="4A37D52F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419CC52" w14:textId="342EFC9A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02494" w14:textId="18BCD3EE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2A74D094" w14:textId="77777777" w:rsidTr="00241777">
        <w:tc>
          <w:tcPr>
            <w:tcW w:w="0" w:type="auto"/>
          </w:tcPr>
          <w:p w14:paraId="44940CD4" w14:textId="640523B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BD086A" w14:textId="08C7CD0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F8BDD3" w14:textId="45B01B1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7101C" w14:textId="145EB82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51CE73" w14:textId="0B22A00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9E82C" w14:textId="76E10E8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FCA405" w14:textId="59CF9B2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2D2AF4" w14:textId="688C751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D5DC5B" w14:textId="4F29037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389DF" w14:textId="321E8A42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CD867" w14:textId="4EC06F06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5869738" w14:textId="36266719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43B32" w14:textId="4E42CF1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7740F4" w:rsidRPr="00B21D53" w14:paraId="170FB398" w14:textId="77777777" w:rsidTr="00241777">
        <w:tc>
          <w:tcPr>
            <w:tcW w:w="0" w:type="auto"/>
          </w:tcPr>
          <w:p w14:paraId="3FF4D023" w14:textId="4453C5A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1AD93" w14:textId="7DE6614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CB898" w14:textId="100BF18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2710A" w14:textId="10CA59E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773F5" w14:textId="46D582E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86A5A" w14:textId="32F74E2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4CB59" w14:textId="0C7F22D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9E833" w14:textId="6F7469D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DE8AF" w14:textId="7376C0E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45AAA" w14:textId="2B59A921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70479" w14:textId="134AF648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9037232" w14:textId="35F09299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0B2A4" w14:textId="6B367086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4A6721C6" w14:textId="77777777" w:rsidTr="00241777">
        <w:tc>
          <w:tcPr>
            <w:tcW w:w="0" w:type="auto"/>
          </w:tcPr>
          <w:p w14:paraId="4143D113" w14:textId="0CA7A47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B8940D" w14:textId="20AB794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4A1E0" w14:textId="353DE6B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2B81D" w14:textId="3DE6AD5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ADEAAF" w14:textId="260883C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0F8C1" w14:textId="547ED50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23D6A6" w14:textId="04689AD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EE67E3" w14:textId="600D345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14312E" w14:textId="2DD31B2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F70A7" w14:textId="650A3C8B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18052" w14:textId="757875BF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224B8D5" w14:textId="4625B7F5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3A490" w14:textId="41B57BA6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53BEB2B3" w14:textId="77777777" w:rsidTr="00241777">
        <w:tc>
          <w:tcPr>
            <w:tcW w:w="0" w:type="auto"/>
          </w:tcPr>
          <w:p w14:paraId="4FC9DF20" w14:textId="7809F06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81C1A5" w14:textId="0D370DE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EE8373" w14:textId="22C9D5E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5A892" w14:textId="5594703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90C20E" w14:textId="3132A48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164D5" w14:textId="20BEA49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361FBD" w14:textId="3C0963A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C5FC3" w14:textId="759D181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A2AE54" w14:textId="16C4D0A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6BB55" w14:textId="1E50DD7A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D9E84" w14:textId="1AB19F8A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DC72AB5" w14:textId="7BEF53B0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, L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E4C28" w14:textId="3995E02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740F4" w:rsidRPr="00B21D53" w14:paraId="56C11D42" w14:textId="77777777" w:rsidTr="00241777">
        <w:tc>
          <w:tcPr>
            <w:tcW w:w="0" w:type="auto"/>
          </w:tcPr>
          <w:p w14:paraId="6A61F90D" w14:textId="747A864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C6288" w14:textId="34A10A5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CCA15" w14:textId="3420A2D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156D4" w14:textId="3AA2D69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CDCA1" w14:textId="2D1EA5C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8EF9F" w14:textId="4CBC054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D6627" w14:textId="4F3FE77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4B345" w14:textId="26B2E0B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E3463" w14:textId="17846BD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C7707" w14:textId="732CAE14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F492C" w14:textId="3248B079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FB6D9C0" w14:textId="2C3D7B82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C8080" w14:textId="45C4483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740F4" w:rsidRPr="00B21D53" w14:paraId="0F21E69D" w14:textId="77777777" w:rsidTr="00241777">
        <w:tc>
          <w:tcPr>
            <w:tcW w:w="0" w:type="auto"/>
          </w:tcPr>
          <w:p w14:paraId="49DA16CA" w14:textId="3CAFAB4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91E92" w14:textId="0A46661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6A30D" w14:textId="6313DF5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A05A9" w14:textId="1410019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7F95C" w14:textId="0016407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63DDF" w14:textId="64241E6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0932A" w14:textId="619E864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A958B" w14:textId="3763676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79C75" w14:textId="4E299ED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A1FBA" w14:textId="0BEE72CC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FF9B6" w14:textId="7FD3EF44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03B9E79" w14:textId="2E0BC71E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B5C67" w14:textId="1613A4A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740F4" w:rsidRPr="00B21D53" w14:paraId="4B53459B" w14:textId="77777777" w:rsidTr="00241777">
        <w:tc>
          <w:tcPr>
            <w:tcW w:w="0" w:type="auto"/>
          </w:tcPr>
          <w:p w14:paraId="350E29EB" w14:textId="44492EC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AF60F" w14:textId="54F1B01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E878C" w14:textId="0C6C8A5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2E77E" w14:textId="45195B9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79A40" w14:textId="4F2CFE5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55C0C" w14:textId="58AF67E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90730" w14:textId="1991724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＞</w:t>
            </w: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57336" w14:textId="7B81D61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1AFFE" w14:textId="2DBED35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960CA" w14:textId="5B080FD9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30417" w14:textId="093F70E9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EE0D6F8" w14:textId="797B351B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3E899" w14:textId="2451A387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0A82A65F" w14:textId="77777777" w:rsidTr="00241777">
        <w:tc>
          <w:tcPr>
            <w:tcW w:w="0" w:type="auto"/>
          </w:tcPr>
          <w:p w14:paraId="00D693FC" w14:textId="6EBDC94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7CFC9" w14:textId="7769A79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B366D" w14:textId="3B02FA4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3C1D2" w14:textId="78DC6F7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F8768" w14:textId="3CB82ED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A6CC2" w14:textId="5C31E6E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B2F5D" w14:textId="7BD9377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＞</w:t>
            </w: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4B0F1" w14:textId="3EFF391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4E331" w14:textId="0CBE0CB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CC03F" w14:textId="53196F5F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7E483" w14:textId="2301EC2A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1065533" w14:textId="778DB698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F56AC" w14:textId="62A1FCBB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762BCA1C" w14:textId="77777777" w:rsidTr="00241777">
        <w:tc>
          <w:tcPr>
            <w:tcW w:w="0" w:type="auto"/>
          </w:tcPr>
          <w:p w14:paraId="56F8D85C" w14:textId="6915CE9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130EB" w14:textId="2A6848F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E65A4" w14:textId="7C47454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DF5E2" w14:textId="3BAE56B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EA682" w14:textId="0EC0116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6A709" w14:textId="0173170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2EDFF" w14:textId="5732139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10E6E" w14:textId="603E60F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34DAE" w14:textId="71FAA21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7DD22" w14:textId="52DAF3F1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B41C9" w14:textId="37929E71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5C78D19" w14:textId="6DDECA41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C99B9" w14:textId="1D751E46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5A65D2AE" w14:textId="77777777" w:rsidTr="00241777">
        <w:tc>
          <w:tcPr>
            <w:tcW w:w="0" w:type="auto"/>
          </w:tcPr>
          <w:p w14:paraId="329A612D" w14:textId="34514B0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EBD35" w14:textId="515EBB4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D8D7E" w14:textId="5538F74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A028D" w14:textId="2A40B25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0A4A7" w14:textId="2659E54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974CF" w14:textId="3747912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2F062" w14:textId="3725903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CA881" w14:textId="541A478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952F3" w14:textId="372955D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0184F" w14:textId="4035BBA1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154FB" w14:textId="433BB986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EE6098F" w14:textId="5E84C668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, SSZ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98DD6" w14:textId="51A545C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740F4" w:rsidRPr="00B21D53" w14:paraId="32A92B2F" w14:textId="77777777" w:rsidTr="00241777">
        <w:tc>
          <w:tcPr>
            <w:tcW w:w="0" w:type="auto"/>
          </w:tcPr>
          <w:p w14:paraId="28D503F2" w14:textId="0D9E655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52E63" w14:textId="64C6054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14CC7" w14:textId="057333D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B4CB3" w14:textId="0F07B9D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A6A23" w14:textId="448B126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684F9" w14:textId="4F99748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83080" w14:textId="3719A4E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99BDB" w14:textId="0F38076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CF5FB" w14:textId="47CF4BA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5545B" w14:textId="10C31798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20D69" w14:textId="222FE11E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77953A1" w14:textId="3D818D72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A2333" w14:textId="4C740A7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7740F4" w:rsidRPr="00B21D53" w14:paraId="72F576DD" w14:textId="77777777" w:rsidTr="00241777">
        <w:tc>
          <w:tcPr>
            <w:tcW w:w="0" w:type="auto"/>
          </w:tcPr>
          <w:p w14:paraId="67701317" w14:textId="498FDAC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95750" w14:textId="2C8EF85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76F82" w14:textId="2F9878C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D80BA" w14:textId="3670F99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049C0" w14:textId="13E4CEA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9FDA1" w14:textId="4D18CDD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3C9C7" w14:textId="6DD9255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0AB4A" w14:textId="7380B4B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80C9D" w14:textId="7696667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8B336" w14:textId="1596BC1B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FDFBA" w14:textId="0E35DF25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006DCDA" w14:textId="7DE966DE" w:rsidR="00241777" w:rsidRPr="00B21D53" w:rsidRDefault="00D86A5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381D2" w14:textId="1A836F8B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3D9F329F" w14:textId="77777777" w:rsidTr="00241777">
        <w:tc>
          <w:tcPr>
            <w:tcW w:w="0" w:type="auto"/>
          </w:tcPr>
          <w:p w14:paraId="741F9972" w14:textId="7ED8AB5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EA631" w14:textId="550FEC7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AA8B4" w14:textId="075F251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6C175" w14:textId="2725090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86497" w14:textId="7E55C1C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7F2CF" w14:textId="4B9D86A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AD614" w14:textId="3E7A3D2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37FCD" w14:textId="2BA1901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AC0B3" w14:textId="02E5B56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F7C14" w14:textId="6E6A4D25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7D812" w14:textId="74FC45A7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398E4FC" w14:textId="1E24F838" w:rsidR="00241777" w:rsidRPr="00B21D53" w:rsidRDefault="00D86A5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5651A" w14:textId="38E0E3FF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40F4" w:rsidRPr="00B21D53" w14:paraId="5F71D75A" w14:textId="77777777" w:rsidTr="00241777">
        <w:tc>
          <w:tcPr>
            <w:tcW w:w="0" w:type="auto"/>
          </w:tcPr>
          <w:p w14:paraId="25A1D48A" w14:textId="22B408D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3695B" w14:textId="31B4ED6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D9CE1" w14:textId="681DD9C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82EE5" w14:textId="52D90BB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BC1C9" w14:textId="5E8D3B1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61781" w14:textId="75445EF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0A7BF" w14:textId="7288734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03C35" w14:textId="7021CAC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＜</w:t>
            </w: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26D5C" w14:textId="416DFA7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A2D6D" w14:textId="4D050B74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D819E" w14:textId="2EFA0DCD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B826E22" w14:textId="0095FCC7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7B8C3" w14:textId="4471535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740F4" w:rsidRPr="00B21D53" w14:paraId="200BF5E9" w14:textId="77777777" w:rsidTr="00241777">
        <w:tc>
          <w:tcPr>
            <w:tcW w:w="0" w:type="auto"/>
          </w:tcPr>
          <w:p w14:paraId="1BA9338F" w14:textId="3E130EF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BBC35" w14:textId="7176E00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00D21" w14:textId="5C38E15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47697" w14:textId="6BA35D1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66343" w14:textId="4E673D6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AC419" w14:textId="5AFBBB1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1ED37" w14:textId="77BC606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633D1" w14:textId="5B6DEB6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EB4CA" w14:textId="332EF90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A7763" w14:textId="5B5A65F4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2C7D0" w14:textId="1ED45849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2584EE9" w14:textId="654B52B2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7EAAD" w14:textId="4A98461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740F4" w:rsidRPr="00B21D53" w14:paraId="480C9F18" w14:textId="77777777" w:rsidTr="00241777">
        <w:tc>
          <w:tcPr>
            <w:tcW w:w="0" w:type="auto"/>
          </w:tcPr>
          <w:p w14:paraId="4616FDFD" w14:textId="1ADCDB7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ABEA7" w14:textId="0D82C33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11483" w14:textId="0D29A0F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CCB91" w14:textId="7536637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A5BAF" w14:textId="7641A67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C1287" w14:textId="064626C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FA999" w14:textId="10CA82E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A236F" w14:textId="22EC622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E0C6D" w14:textId="2C14892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F86CB" w14:textId="270DA4AE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2E161" w14:textId="18922175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D1D1297" w14:textId="41DF9EBD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F0838" w14:textId="4EC6C83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740F4" w:rsidRPr="00B21D53" w14:paraId="457CE8A6" w14:textId="77777777" w:rsidTr="00241777">
        <w:tc>
          <w:tcPr>
            <w:tcW w:w="0" w:type="auto"/>
          </w:tcPr>
          <w:p w14:paraId="57A2177E" w14:textId="256FF3E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C1C9C" w14:textId="1EFF8788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24C5C" w14:textId="1111262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84E65" w14:textId="4292A3A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4705A" w14:textId="4DF2809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7099B" w14:textId="4C4A283C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86223" w14:textId="440D39D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9C8F5" w14:textId="617D36B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F3C98" w14:textId="2ADEE14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441AD" w14:textId="54843FEA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85500" w14:textId="4088A6A3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711C1F5" w14:textId="18621C7F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AAF7E" w14:textId="3AFC8FB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740F4" w:rsidRPr="00B21D53" w14:paraId="393DC534" w14:textId="77777777" w:rsidTr="00241777">
        <w:tc>
          <w:tcPr>
            <w:tcW w:w="0" w:type="auto"/>
          </w:tcPr>
          <w:p w14:paraId="00049D11" w14:textId="5E50B64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A4548" w14:textId="14F8787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0A629" w14:textId="59F2959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353C7" w14:textId="0E9DD66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1CDCF" w14:textId="72AF22A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17A34" w14:textId="53F6696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A0E68" w14:textId="4A70464B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78CD0" w14:textId="1BA8390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1EA04" w14:textId="4374620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B8F5F" w14:textId="199DF901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7E2EA" w14:textId="3D1471D9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6A8F5B6" w14:textId="51D32FE7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724A2" w14:textId="0623661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740F4" w:rsidRPr="00B21D53" w14:paraId="78D77ABB" w14:textId="77777777" w:rsidTr="00241777">
        <w:tc>
          <w:tcPr>
            <w:tcW w:w="0" w:type="auto"/>
          </w:tcPr>
          <w:p w14:paraId="03E792E2" w14:textId="05B5125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AA252" w14:textId="7139A21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202CC" w14:textId="4A629F3F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2323D" w14:textId="5837DE6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E17BD" w14:textId="3FF7322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195BD" w14:textId="2F35711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A32AD" w14:textId="504581A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＞</w:t>
            </w: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6E778" w14:textId="1FA0D71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AD184" w14:textId="62E1006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49683" w14:textId="5DA04C1E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EE619" w14:textId="12BECF45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E6E2400" w14:textId="77BF6E19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7E272" w14:textId="1710095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7740F4" w:rsidRPr="00B21D53" w14:paraId="2D4716BB" w14:textId="77777777" w:rsidTr="00241777">
        <w:tc>
          <w:tcPr>
            <w:tcW w:w="0" w:type="auto"/>
          </w:tcPr>
          <w:p w14:paraId="10A02674" w14:textId="52EE7566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FF9B8" w14:textId="2FFEF16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BEFEC" w14:textId="44840D5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FEFBF" w14:textId="725AED5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D6960" w14:textId="436E0332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04C70" w14:textId="303FC0A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11FE1" w14:textId="158B349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0E79D" w14:textId="7868C933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22298" w14:textId="6CD95E29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5C94E" w14:textId="16495C9F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895FF" w14:textId="6820D253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A6F1740" w14:textId="087AB016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BD442" w14:textId="5D436D6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740F4" w:rsidRPr="00B21D53" w14:paraId="0A3630F5" w14:textId="77777777" w:rsidTr="00241777">
        <w:tc>
          <w:tcPr>
            <w:tcW w:w="0" w:type="auto"/>
          </w:tcPr>
          <w:p w14:paraId="2638DC04" w14:textId="0BD0A2D1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D5626" w14:textId="7B493A37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EE1B3" w14:textId="19010AE4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54719" w14:textId="255085C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57753" w14:textId="5D91059A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FA510" w14:textId="18CE2C25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C1EAB" w14:textId="186E422E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16761" w14:textId="66FB91AD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7C564" w14:textId="69FE3690" w:rsidR="00241777" w:rsidRPr="00B21D53" w:rsidRDefault="00241777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C35F0" w14:textId="33D28FD4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E2343" w14:textId="64F7E488" w:rsidR="00241777" w:rsidRPr="00B21D53" w:rsidRDefault="007740F4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D5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A9B8A79" w14:textId="6CA0990F" w:rsidR="00241777" w:rsidRPr="00B21D53" w:rsidRDefault="00E317E6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C023A" w14:textId="6C77AA5A" w:rsidR="00241777" w:rsidRPr="00B21D53" w:rsidRDefault="00DF7785" w:rsidP="0024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7CDD8AFF" w14:textId="357117C7" w:rsidR="00EF7027" w:rsidRPr="006E609F" w:rsidRDefault="006E609F">
      <w:pPr>
        <w:rPr>
          <w:rFonts w:ascii="Times New Roman" w:hAnsi="Times New Roman" w:cs="Times New Roman"/>
        </w:rPr>
      </w:pPr>
      <w:r w:rsidRPr="006E609F">
        <w:rPr>
          <w:rFonts w:ascii="Times New Roman" w:hAnsi="Times New Roman" w:cs="Times New Roman"/>
        </w:rPr>
        <w:t>M means male and F means female. TW</w:t>
      </w:r>
      <w:r w:rsidR="000657FF">
        <w:rPr>
          <w:rFonts w:ascii="Times New Roman" w:hAnsi="Times New Roman" w:cs="Times New Roman"/>
        </w:rPr>
        <w:t>,</w:t>
      </w:r>
      <w:r w:rsidRPr="006E609F">
        <w:rPr>
          <w:rFonts w:ascii="Times New Roman" w:hAnsi="Times New Roman" w:cs="Times New Roman"/>
        </w:rPr>
        <w:t xml:space="preserve"> tripterygium wilfordii</w:t>
      </w:r>
      <w:r w:rsidR="000657FF">
        <w:rPr>
          <w:rFonts w:ascii="Times New Roman" w:hAnsi="Times New Roman" w:cs="Times New Roman"/>
        </w:rPr>
        <w:t>;</w:t>
      </w:r>
      <w:r w:rsidRPr="006E609F">
        <w:rPr>
          <w:rFonts w:ascii="Times New Roman" w:hAnsi="Times New Roman" w:cs="Times New Roman"/>
        </w:rPr>
        <w:t xml:space="preserve"> SSZ</w:t>
      </w:r>
      <w:r w:rsidR="000657FF">
        <w:rPr>
          <w:rFonts w:ascii="Times New Roman" w:hAnsi="Times New Roman" w:cs="Times New Roman"/>
        </w:rPr>
        <w:t>,</w:t>
      </w:r>
      <w:r w:rsidRPr="006E609F">
        <w:rPr>
          <w:rFonts w:ascii="Times New Roman" w:hAnsi="Times New Roman" w:cs="Times New Roman"/>
        </w:rPr>
        <w:t xml:space="preserve"> sulfasalazine; LEF</w:t>
      </w:r>
      <w:r w:rsidR="000657FF">
        <w:rPr>
          <w:rFonts w:ascii="Times New Roman" w:hAnsi="Times New Roman" w:cs="Times New Roman"/>
        </w:rPr>
        <w:t>,</w:t>
      </w:r>
      <w:r w:rsidRPr="006E609F">
        <w:rPr>
          <w:rFonts w:ascii="Times New Roman" w:hAnsi="Times New Roman" w:cs="Times New Roman"/>
        </w:rPr>
        <w:t xml:space="preserve"> leflunomide; HCQ</w:t>
      </w:r>
      <w:r w:rsidR="000657FF">
        <w:rPr>
          <w:rFonts w:ascii="Times New Roman" w:hAnsi="Times New Roman" w:cs="Times New Roman"/>
        </w:rPr>
        <w:t>,</w:t>
      </w:r>
      <w:r w:rsidRPr="006E609F">
        <w:rPr>
          <w:rFonts w:ascii="Times New Roman" w:hAnsi="Times New Roman" w:cs="Times New Roman"/>
        </w:rPr>
        <w:t xml:space="preserve"> hydroxychloroquine sulfate</w:t>
      </w:r>
      <w:r w:rsidR="000657FF">
        <w:rPr>
          <w:rFonts w:ascii="Times New Roman" w:hAnsi="Times New Roman" w:cs="Times New Roman"/>
        </w:rPr>
        <w:t xml:space="preserve">; </w:t>
      </w:r>
      <w:r w:rsidR="000657FF" w:rsidRPr="000657FF">
        <w:rPr>
          <w:rFonts w:ascii="Times New Roman" w:hAnsi="Times New Roman" w:cs="Times New Roman"/>
        </w:rPr>
        <w:t>AZA,</w:t>
      </w:r>
      <w:r w:rsidR="000657FF">
        <w:rPr>
          <w:rFonts w:ascii="Times New Roman" w:hAnsi="Times New Roman" w:cs="Times New Roman"/>
        </w:rPr>
        <w:t xml:space="preserve"> </w:t>
      </w:r>
      <w:r w:rsidR="000657FF" w:rsidRPr="000657FF">
        <w:rPr>
          <w:rFonts w:ascii="Times New Roman" w:hAnsi="Times New Roman" w:cs="Times New Roman"/>
        </w:rPr>
        <w:t>azathioprine</w:t>
      </w:r>
      <w:r w:rsidRPr="006E609F">
        <w:rPr>
          <w:rFonts w:ascii="Times New Roman" w:hAnsi="Times New Roman" w:cs="Times New Roman"/>
        </w:rPr>
        <w:t>.</w:t>
      </w:r>
    </w:p>
    <w:bookmarkEnd w:id="0"/>
    <w:p w14:paraId="6CA47B5F" w14:textId="77777777" w:rsidR="00EF7027" w:rsidRDefault="00EF7027"/>
    <w:sectPr w:rsidR="00EF7027" w:rsidSect="002417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21D1B" w14:textId="77777777" w:rsidR="00BC21C0" w:rsidRDefault="00BC21C0" w:rsidP="00363041">
      <w:r>
        <w:separator/>
      </w:r>
    </w:p>
  </w:endnote>
  <w:endnote w:type="continuationSeparator" w:id="0">
    <w:p w14:paraId="28115652" w14:textId="77777777" w:rsidR="00BC21C0" w:rsidRDefault="00BC21C0" w:rsidP="00363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8934F7" w14:textId="77777777" w:rsidR="00BC21C0" w:rsidRDefault="00BC21C0" w:rsidP="00363041">
      <w:r>
        <w:separator/>
      </w:r>
    </w:p>
  </w:footnote>
  <w:footnote w:type="continuationSeparator" w:id="0">
    <w:p w14:paraId="06297260" w14:textId="77777777" w:rsidR="00BC21C0" w:rsidRDefault="00BC21C0" w:rsidP="00363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D0F"/>
    <w:rsid w:val="000657FF"/>
    <w:rsid w:val="000774F3"/>
    <w:rsid w:val="00093E08"/>
    <w:rsid w:val="000A7E34"/>
    <w:rsid w:val="000B10B3"/>
    <w:rsid w:val="000E35A6"/>
    <w:rsid w:val="001B30EB"/>
    <w:rsid w:val="00204D0F"/>
    <w:rsid w:val="0022767D"/>
    <w:rsid w:val="00241777"/>
    <w:rsid w:val="002556B8"/>
    <w:rsid w:val="002A3F73"/>
    <w:rsid w:val="002E6772"/>
    <w:rsid w:val="002F62F1"/>
    <w:rsid w:val="0030198D"/>
    <w:rsid w:val="00302938"/>
    <w:rsid w:val="0030360B"/>
    <w:rsid w:val="00363041"/>
    <w:rsid w:val="003C0131"/>
    <w:rsid w:val="003E6E5B"/>
    <w:rsid w:val="0040113C"/>
    <w:rsid w:val="00422FE1"/>
    <w:rsid w:val="0049055F"/>
    <w:rsid w:val="004B75E6"/>
    <w:rsid w:val="004C20AF"/>
    <w:rsid w:val="0054597F"/>
    <w:rsid w:val="00550E8B"/>
    <w:rsid w:val="005B1FF6"/>
    <w:rsid w:val="006607F5"/>
    <w:rsid w:val="00674CBE"/>
    <w:rsid w:val="006B5124"/>
    <w:rsid w:val="006B5397"/>
    <w:rsid w:val="006C1A31"/>
    <w:rsid w:val="006E609F"/>
    <w:rsid w:val="007559E4"/>
    <w:rsid w:val="007740F4"/>
    <w:rsid w:val="00815DB7"/>
    <w:rsid w:val="008251C8"/>
    <w:rsid w:val="0086260D"/>
    <w:rsid w:val="008E643F"/>
    <w:rsid w:val="00912FC0"/>
    <w:rsid w:val="00941D08"/>
    <w:rsid w:val="009D52F1"/>
    <w:rsid w:val="00A14B4F"/>
    <w:rsid w:val="00A236DA"/>
    <w:rsid w:val="00A35EDF"/>
    <w:rsid w:val="00A81389"/>
    <w:rsid w:val="00A928E8"/>
    <w:rsid w:val="00AA3E00"/>
    <w:rsid w:val="00AA51E1"/>
    <w:rsid w:val="00AC25D5"/>
    <w:rsid w:val="00B21D53"/>
    <w:rsid w:val="00BA4543"/>
    <w:rsid w:val="00BB6DDB"/>
    <w:rsid w:val="00BC21C0"/>
    <w:rsid w:val="00C53A5F"/>
    <w:rsid w:val="00C91854"/>
    <w:rsid w:val="00C94834"/>
    <w:rsid w:val="00C968E2"/>
    <w:rsid w:val="00D52191"/>
    <w:rsid w:val="00D617F2"/>
    <w:rsid w:val="00D855F7"/>
    <w:rsid w:val="00D86A54"/>
    <w:rsid w:val="00DF7785"/>
    <w:rsid w:val="00E00578"/>
    <w:rsid w:val="00E317E6"/>
    <w:rsid w:val="00E95508"/>
    <w:rsid w:val="00EF44A0"/>
    <w:rsid w:val="00EF7027"/>
    <w:rsid w:val="00EF7A28"/>
    <w:rsid w:val="00F84F72"/>
    <w:rsid w:val="00FC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593CB6"/>
  <w15:chartTrackingRefBased/>
  <w15:docId w15:val="{8554AA5D-FEB2-44F5-B4B1-FABC8227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3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30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3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30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5</Pages>
  <Words>795</Words>
  <Characters>4536</Characters>
  <Application>Microsoft Office Word</Application>
  <DocSecurity>0</DocSecurity>
  <Lines>37</Lines>
  <Paragraphs>10</Paragraphs>
  <ScaleCrop>false</ScaleCrop>
  <Company/>
  <LinksUpToDate>false</LinksUpToDate>
  <CharactersWithSpaces>5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力 徐</dc:creator>
  <cp:keywords/>
  <dc:description/>
  <cp:lastModifiedBy>Caroline Rubince G.</cp:lastModifiedBy>
  <cp:revision>75</cp:revision>
  <dcterms:created xsi:type="dcterms:W3CDTF">2021-07-28T11:30:00Z</dcterms:created>
  <dcterms:modified xsi:type="dcterms:W3CDTF">2021-10-07T09:38:00Z</dcterms:modified>
</cp:coreProperties>
</file>